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951EE" w14:textId="764656CC" w:rsidR="00863360" w:rsidRPr="00337C70" w:rsidRDefault="00863360" w:rsidP="00863360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upplementary Material</w:t>
      </w:r>
    </w:p>
    <w:p w14:paraId="7CA1CFDC" w14:textId="77777777" w:rsidR="003F4294" w:rsidRPr="00337C70" w:rsidRDefault="003F4294" w:rsidP="00863360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Methods</w:t>
      </w:r>
    </w:p>
    <w:p w14:paraId="42968609" w14:textId="61D9551C" w:rsidR="008C6543" w:rsidRPr="00337C70" w:rsidRDefault="008C6543" w:rsidP="008C6543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Measures</w:t>
      </w:r>
    </w:p>
    <w:p w14:paraId="3C3A9965" w14:textId="3A9F0319" w:rsidR="008C6543" w:rsidRPr="00337C70" w:rsidRDefault="008C6543" w:rsidP="008C6543">
      <w:pPr>
        <w:keepNext/>
        <w:keepLines/>
        <w:spacing w:after="0" w:line="480" w:lineRule="auto"/>
        <w:outlineLvl w:val="2"/>
        <w:rPr>
          <w:rFonts w:ascii="Times New Roman" w:eastAsia="Times New Roman" w:hAnsi="Times New Roman" w:cs="Times New Roman"/>
          <w:b/>
          <w:i/>
          <w:color w:val="000000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kern w:val="0"/>
          <w:lang w:val="en-GB" w:eastAsia="nl-NL"/>
          <w14:ligatures w14:val="none"/>
        </w:rPr>
        <w:t>Character Strengths</w:t>
      </w:r>
    </w:p>
    <w:p w14:paraId="0100BA28" w14:textId="20CD9AEA" w:rsidR="009F4ADD" w:rsidRPr="00337C70" w:rsidRDefault="009F4ADD" w:rsidP="00FB31D1">
      <w:pPr>
        <w:pStyle w:val="Newparagraph"/>
        <w:rPr>
          <w:b/>
          <w:lang w:eastAsia="nl-NL"/>
        </w:rPr>
      </w:pPr>
      <w:r w:rsidRPr="00337C70">
        <w:rPr>
          <w:lang w:val="en-US"/>
        </w:rPr>
        <w:t>In the present study, McDonald’s omega was calculated to assess the internal consistencies of the VIA’s subscales, with values ranging between ω = .85 (</w:t>
      </w:r>
      <w:r w:rsidRPr="00337C70">
        <w:rPr>
          <w:i/>
          <w:lang w:val="en-US"/>
        </w:rPr>
        <w:t>spirituality</w:t>
      </w:r>
      <w:r w:rsidRPr="00337C70">
        <w:rPr>
          <w:lang w:val="en-US"/>
        </w:rPr>
        <w:t>) and ω = .53 (</w:t>
      </w:r>
      <w:r w:rsidRPr="00337C70">
        <w:rPr>
          <w:i/>
          <w:lang w:val="en-US"/>
        </w:rPr>
        <w:t>leadership</w:t>
      </w:r>
      <w:r w:rsidRPr="00337C70">
        <w:rPr>
          <w:lang w:val="en-US"/>
        </w:rPr>
        <w:t xml:space="preserve">). </w:t>
      </w:r>
    </w:p>
    <w:p w14:paraId="6287AA77" w14:textId="6ACE368F" w:rsidR="00863360" w:rsidRPr="00337C70" w:rsidRDefault="00863360" w:rsidP="00863360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Results</w:t>
      </w:r>
    </w:p>
    <w:p w14:paraId="6D24C844" w14:textId="77777777" w:rsidR="00724D6C" w:rsidRPr="00337C70" w:rsidRDefault="00724D6C" w:rsidP="00724D6C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Power Analysis</w:t>
      </w:r>
    </w:p>
    <w:p w14:paraId="3723C8B9" w14:textId="78052A09" w:rsidR="00724D6C" w:rsidRPr="00337C70" w:rsidRDefault="00724D6C" w:rsidP="00724D6C">
      <w:pPr>
        <w:keepNext/>
        <w:keepLines/>
        <w:spacing w:after="0" w:line="480" w:lineRule="auto"/>
        <w:ind w:firstLine="709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With a small effect size of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f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</w:t>
      </w:r>
      <w:r w:rsidRPr="00337C70">
        <w:rPr>
          <w:rFonts w:ascii="Times New Roman" w:eastAsia="Times New Roman" w:hAnsi="Times New Roman" w:cs="Times New Roman"/>
          <w:kern w:val="0"/>
          <w:vertAlign w:val="superscript"/>
          <w:lang w:val="en-US" w:eastAsia="nl-NL"/>
          <w14:ligatures w14:val="none"/>
        </w:rPr>
        <w:t xml:space="preserve">2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= 0.075, an alpha-level of α = .05, a power of 1-ß = 0.95, and 26 possible predictors (age, gender</w:t>
      </w:r>
      <w:r w:rsidR="00885A35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,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and the 24 character strengths) for the dependent variable, a power analysis for the linear regression resulted in N = 470 </w:t>
      </w:r>
      <w:sdt>
        <w:sdtPr>
          <w:rPr>
            <w:rFonts w:ascii="Times New Roman" w:eastAsia="Times New Roman" w:hAnsi="Times New Roman" w:cs="Times New Roman"/>
            <w:kern w:val="0"/>
            <w:lang w:val="en-US" w:eastAsia="nl-NL"/>
            <w14:ligatures w14:val="none"/>
          </w:rPr>
          <w:alias w:val="To edit, see citavi.com/edit"/>
          <w:tag w:val="CitaviPlaceholder#32ad05ce-738c-4440-95a2-bf32d485b623"/>
          <w:id w:val="244543837"/>
          <w:placeholder>
            <w:docPart w:val="BEA4BFFED644487E821EB42FA04F0F28"/>
          </w:placeholder>
        </w:sdtPr>
        <w:sdtContent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begin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zMWVmOGY5LWEyMDgtNDU5ZS05YTk1LTYyOWI1NTZiMWQ5NSIsIlJhbmdlTGVuZ3RoIjoxOSwiUmVmZXJlbmNlSWQiOiIwNzVlYTRlYy03OThkLTRjOTQtOGVmZi1mMjkwMzAzY2FiOT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zc1OC9iZjAzMTkzMTQ2IiwiVXJpU3RyaW5nIjoiaHR0cHM6Ly9kb2kub3JnLzEwLjM3NTgvYmYwMzE5MzE0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uYSBSaWVkbCIsIkNyZWF0ZWRPbiI6IjIwMjQtMDMtMjdUMDg6MTU6MDIiLCJNb2RpZmllZEJ5IjoiX05pbmEgUmllZGwiLCJJZCI6IjYyODA2ODA0LTY2ZTUtNGFmMC05MTc3LTQxYjRiMjY0ODg3MiIsIk1vZGlmaWVkT24iOiIyMDI0LTAzLTI3VDA4OjE1OjA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c2OTUzNDMiLCJVcmlTdHJpbmciOiJodHRwOi8vd3d3Lm5jYmkubmxtLm5paC5nb3YvcHVibWVkLzE3Njk1MzQ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}</w:instrTex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separate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t>(Faul et al., 2007)</w: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end"/>
          </w:r>
        </w:sdtContent>
      </w:sdt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.</w:t>
      </w:r>
    </w:p>
    <w:p w14:paraId="6329D473" w14:textId="1004976D" w:rsidR="00863360" w:rsidRPr="00337C70" w:rsidRDefault="00863360" w:rsidP="00863360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Descriptive Data</w:t>
      </w:r>
    </w:p>
    <w:p w14:paraId="56C81E43" w14:textId="77777777" w:rsidR="00863360" w:rsidRPr="00337C70" w:rsidRDefault="00863360" w:rsidP="00863360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bookmarkStart w:id="0" w:name="_Hlk153549208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The data of the 683 athletes showed that the character strength with the highest mean across the total sample was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hones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4.28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42), followed by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kindness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and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fairness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gt; 4.0). The lowest mean across the total sample was found for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spirituali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2.42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92). </w:t>
      </w:r>
      <w:bookmarkEnd w:id="0"/>
    </w:p>
    <w:p w14:paraId="563DCC0D" w14:textId="77777777" w:rsidR="00863360" w:rsidRPr="00337C70" w:rsidRDefault="00863360" w:rsidP="00863360">
      <w:pPr>
        <w:keepNext/>
        <w:keepLines/>
        <w:spacing w:after="0" w:line="480" w:lineRule="auto"/>
        <w:outlineLvl w:val="2"/>
        <w:rPr>
          <w:rFonts w:ascii="Times New Roman" w:eastAsia="Times New Roman" w:hAnsi="Times New Roman" w:cs="Times New Roman"/>
          <w:b/>
          <w:i/>
          <w:color w:val="000000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kern w:val="0"/>
          <w:lang w:val="en-GB" w:eastAsia="nl-NL"/>
          <w14:ligatures w14:val="none"/>
        </w:rPr>
        <w:t>Individual Sport Athletes</w:t>
      </w:r>
    </w:p>
    <w:p w14:paraId="1BC9F527" w14:textId="77777777" w:rsidR="00863360" w:rsidRPr="00337C70" w:rsidRDefault="00863360" w:rsidP="00863360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Among the 284 (85 men, 199 women;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i/>
          <w:kern w:val="0"/>
          <w:vertAlign w:val="subscript"/>
          <w:lang w:val="en-US" w:eastAsia="nl-NL"/>
          <w14:ligatures w14:val="none"/>
        </w:rPr>
        <w:t>age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31.19 years;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13.60 years) individual sport athletes in this sample, the same pattern was found, and the character strength with the highest mean was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hones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4.25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42), followed by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kindness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and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fairness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gt; 4.0). Furthermore, among the top five means were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judgement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and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social intelligence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gt; 3.9). The lowest mean was found for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spirituali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2.38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92). Descriptive values of the individual sport athlete sample can be found in Table 1.</w:t>
      </w:r>
    </w:p>
    <w:p w14:paraId="2DCE9842" w14:textId="77777777" w:rsidR="00863360" w:rsidRPr="00337C70" w:rsidRDefault="00863360" w:rsidP="00863360">
      <w:pPr>
        <w:keepNext/>
        <w:keepLines/>
        <w:spacing w:after="0" w:line="480" w:lineRule="auto"/>
        <w:outlineLvl w:val="2"/>
        <w:rPr>
          <w:rFonts w:ascii="Times New Roman" w:eastAsia="Times New Roman" w:hAnsi="Times New Roman" w:cs="Times New Roman"/>
          <w:b/>
          <w:i/>
          <w:color w:val="000000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kern w:val="0"/>
          <w:lang w:val="en-GB" w:eastAsia="nl-NL"/>
          <w14:ligatures w14:val="none"/>
        </w:rPr>
        <w:lastRenderedPageBreak/>
        <w:t>Team Sport Athletes</w:t>
      </w:r>
    </w:p>
    <w:p w14:paraId="69B3F391" w14:textId="2BB7ADE0" w:rsidR="00863360" w:rsidRPr="00337C70" w:rsidRDefault="00863360" w:rsidP="00863360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The highest mean of the character strengths in the sample of the 399 (252 men, 147 women;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i/>
          <w:kern w:val="0"/>
          <w:vertAlign w:val="subscript"/>
          <w:lang w:val="en-US" w:eastAsia="nl-NL"/>
          <w14:ligatures w14:val="none"/>
        </w:rPr>
        <w:t>age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25.50 years;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6.40 years) team sport athletes was also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hones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4.30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41), followed by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kindness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and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fairness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gt; 4.0).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Humor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and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ocial intelligence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(M &gt; 3.9) were further among the top five means, while again</w:t>
      </w:r>
      <w:r w:rsidR="00885A35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,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the lowest mean was found for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 xml:space="preserve">spiritualit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(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M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2.45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SD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0.92). Descriptive values of the team sport athlete sample can be found in the table below.</w:t>
      </w:r>
    </w:p>
    <w:p w14:paraId="7D25ECF0" w14:textId="77777777" w:rsidR="00133D64" w:rsidRPr="00337C70" w:rsidRDefault="00133D64" w:rsidP="00133D64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</w:p>
    <w:p w14:paraId="68C68664" w14:textId="477EA99E" w:rsidR="002E3EFD" w:rsidRPr="00337C70" w:rsidRDefault="002E3EFD" w:rsidP="002E3EFD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Character Strengths in Individual and Team Sports</w:t>
      </w:r>
    </w:p>
    <w:p w14:paraId="1EBBF75F" w14:textId="77777777" w:rsidR="00FD4376" w:rsidRPr="00337C70" w:rsidRDefault="002E3EFD" w:rsidP="00FD4376">
      <w:pPr>
        <w:spacing w:after="0" w:line="480" w:lineRule="auto"/>
        <w:ind w:firstLine="708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A hierarchal binary logistic regression was performed to determine the contributions of the character strengths in predicting team sport membership (as opposed to individual sport membership). The assumptions of 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the binary logistic regression were met. </w:t>
      </w:r>
      <w:bookmarkStart w:id="1" w:name="_Hlk132968825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Correlations between predictor variables were low (</w:t>
      </w:r>
      <w:r w:rsidRPr="00337C70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:lang w:val="en-GB" w:eastAsia="nl-NL"/>
          <w14:ligatures w14:val="none"/>
        </w:rPr>
        <w:t>r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lt; .46), </w:t>
      </w:r>
      <w:bookmarkEnd w:id="1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indicating that multicollinearity was not a </w:t>
      </w:r>
      <w:bookmarkStart w:id="2" w:name="_Hlk132968812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confounding factor in the analysis</w:t>
      </w:r>
      <w:bookmarkEnd w:id="2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</w:t>
      </w:r>
      <w:r w:rsidR="00C04EFD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</w:t>
      </w:r>
    </w:p>
    <w:p w14:paraId="62276D62" w14:textId="1CC257D8" w:rsidR="00926D7C" w:rsidRPr="00337C70" w:rsidRDefault="00926D7C" w:rsidP="00926D7C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  <w:t>Sensitivity Analys</w:t>
      </w:r>
      <w:r w:rsidR="00411018" w:rsidRPr="00337C70"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  <w:t>i</w:t>
      </w:r>
      <w:r w:rsidRPr="00337C70"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  <w:t>s</w:t>
      </w:r>
    </w:p>
    <w:p w14:paraId="0CE7F55A" w14:textId="05A8E461" w:rsidR="001130B4" w:rsidRPr="00337C70" w:rsidRDefault="003C4DF1" w:rsidP="00E45CE9">
      <w:pPr>
        <w:spacing w:after="0" w:line="480" w:lineRule="auto"/>
        <w:ind w:firstLine="708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</w:pP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The regression was repeated omitting all insignificant variables </w:t>
      </w:r>
      <w:r w:rsidR="00FB4AE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detected in the first regression. 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he binary logistic regression model</w:t>
      </w:r>
      <w:r w:rsidR="00A74A3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including the </w:t>
      </w:r>
      <w:r w:rsidR="00AE636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variables</w:t>
      </w:r>
      <w:r w:rsidR="00A74A3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age, gender, </w:t>
      </w:r>
      <w:r w:rsidR="00AE636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appreciation of beauty and excellence, love of learning, teamwork, fairness, and humility 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was statistically significant, χ</w:t>
      </w:r>
      <w:proofErr w:type="gramStart"/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²(</w:t>
      </w:r>
      <w:proofErr w:type="gramEnd"/>
      <w:r w:rsidR="004026EA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7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) = </w:t>
      </w:r>
      <w:r w:rsidR="00AB5623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239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</w:t>
      </w:r>
      <w:r w:rsidR="00AB5623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80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</w:t>
      </w:r>
      <w:r w:rsidR="00E45CE9" w:rsidRPr="00337C70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:lang w:val="en-GB" w:eastAsia="nl-NL"/>
          <w14:ligatures w14:val="none"/>
        </w:rPr>
        <w:t>p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lt; .001, resulting in a small amount of explained variance, as shown by Nagelkerke’s R² = .</w:t>
      </w:r>
      <w:r w:rsidR="005C70A7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399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 A good model fit was indicated by the Hosmer-</w:t>
      </w:r>
      <w:proofErr w:type="spellStart"/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Lemeshow</w:t>
      </w:r>
      <w:proofErr w:type="spellEnd"/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-Test, χ</w:t>
      </w:r>
      <w:proofErr w:type="gramStart"/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²(</w:t>
      </w:r>
      <w:proofErr w:type="gramEnd"/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8) = 1</w:t>
      </w:r>
      <w:r w:rsidR="0013390A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4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</w:t>
      </w:r>
      <w:r w:rsidR="0013390A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16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</w:t>
      </w:r>
      <w:r w:rsidR="00E45CE9" w:rsidRPr="00337C70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:lang w:val="en-GB" w:eastAsia="nl-NL"/>
          <w14:ligatures w14:val="none"/>
        </w:rPr>
        <w:t>p</w:t>
      </w:r>
      <w:r w:rsidR="00E45CE9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gt; .05. </w:t>
      </w:r>
      <w:r w:rsidR="00DF22A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All model coefficients and odds can be found in Table S2.</w:t>
      </w:r>
    </w:p>
    <w:p w14:paraId="75316E8E" w14:textId="1418B157" w:rsidR="002732F0" w:rsidRPr="00337C70" w:rsidRDefault="00E45CE9" w:rsidP="00393DD3">
      <w:pPr>
        <w:spacing w:after="0" w:line="480" w:lineRule="auto"/>
        <w:ind w:firstLine="708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US" w:eastAsia="nl-NL"/>
          <w14:ligatures w14:val="none"/>
        </w:rPr>
      </w:pP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Of </w:t>
      </w:r>
      <w:r w:rsidR="001130B4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he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variables </w:t>
      </w:r>
      <w:proofErr w:type="gramStart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entered into</w:t>
      </w:r>
      <w:proofErr w:type="gramEnd"/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the regression model, </w:t>
      </w:r>
      <w:r w:rsidR="00191BF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age, gender, </w:t>
      </w:r>
      <w:r w:rsidR="00E31CD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appreciation</w:t>
      </w:r>
      <w:r w:rsidR="00191BF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of beauty and excellence, love of learning, and teamwork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contributed significantly </w:t>
      </w:r>
      <w:r w:rsidR="008B744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o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predicting team sport participation. </w:t>
      </w:r>
      <w:r w:rsidR="008B744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Thus, the regression was </w:t>
      </w:r>
      <w:r w:rsidR="00DF22A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repeated, again</w:t>
      </w:r>
      <w:r w:rsidR="008B744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omitting </w:t>
      </w:r>
      <w:r w:rsidR="00D418B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he in</w:t>
      </w:r>
      <w:r w:rsidR="008B744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significant predictors</w:t>
      </w:r>
      <w:r w:rsidR="00DF22A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(i.e., </w:t>
      </w:r>
      <w:r w:rsidR="00D418B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fairness and humility</w:t>
      </w:r>
      <w:r w:rsidR="00DF22A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)</w:t>
      </w:r>
      <w:r w:rsidR="00D418B6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. This model 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was statistically significant, χ</w:t>
      </w:r>
      <w:proofErr w:type="gramStart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²(</w:t>
      </w:r>
      <w:proofErr w:type="gramEnd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5) = 2</w:t>
      </w:r>
      <w:r w:rsidR="00E52761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26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</w:t>
      </w:r>
      <w:r w:rsidR="00E52761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76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</w:t>
      </w:r>
      <w:r w:rsidR="009672E2" w:rsidRPr="00337C70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:lang w:val="en-GB" w:eastAsia="nl-NL"/>
          <w14:ligatures w14:val="none"/>
        </w:rPr>
        <w:lastRenderedPageBreak/>
        <w:t>p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lt; .001, resulting in a small amount of explained variance, as shown by Nagelkerke’s R² = .3</w:t>
      </w:r>
      <w:r w:rsidR="00BA511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8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 A good model fit was indicated by the Hosmer-</w:t>
      </w:r>
      <w:proofErr w:type="spellStart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Lemeshow</w:t>
      </w:r>
      <w:proofErr w:type="spellEnd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-Test, χ</w:t>
      </w:r>
      <w:proofErr w:type="gramStart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²(</w:t>
      </w:r>
      <w:proofErr w:type="gramEnd"/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8) = 14.</w:t>
      </w:r>
      <w:r w:rsidR="00485B9C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85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</w:t>
      </w:r>
      <w:r w:rsidR="009672E2" w:rsidRPr="00337C70">
        <w:rPr>
          <w:rFonts w:ascii="Times New Roman" w:eastAsia="Arial Unicode MS" w:hAnsi="Times New Roman" w:cs="Times New Roman"/>
          <w:i/>
          <w:iCs/>
          <w:color w:val="000000"/>
          <w:kern w:val="0"/>
          <w:u w:color="000000"/>
          <w:bdr w:val="nil"/>
          <w:lang w:val="en-GB" w:eastAsia="nl-NL"/>
          <w14:ligatures w14:val="none"/>
        </w:rPr>
        <w:t>p</w:t>
      </w:r>
      <w:r w:rsidR="009672E2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gt; .05. </w:t>
      </w:r>
      <w:r w:rsidR="003318DA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All </w:t>
      </w:r>
      <w:r w:rsidR="00393DD3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entered </w:t>
      </w:r>
      <w:r w:rsidR="003318DA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variables </w:t>
      </w:r>
      <w:r w:rsidR="00393DD3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were significant predictors of team sport participation.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All model coefficients and odds can be found in Table </w:t>
      </w:r>
      <w:r w:rsidR="00DF22AB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S2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.</w:t>
      </w:r>
    </w:p>
    <w:p w14:paraId="1A9AD327" w14:textId="77777777" w:rsidR="00FD4376" w:rsidRPr="00337C70" w:rsidRDefault="00FD4376" w:rsidP="00FD4376">
      <w:pPr>
        <w:spacing w:after="0" w:line="480" w:lineRule="auto"/>
        <w:ind w:firstLine="708"/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</w:pPr>
    </w:p>
    <w:p w14:paraId="4F6E5A36" w14:textId="6155416E" w:rsidR="002E3EFD" w:rsidRPr="00337C70" w:rsidRDefault="002E3EFD" w:rsidP="00FD4376">
      <w:pPr>
        <w:spacing w:after="0" w:line="480" w:lineRule="auto"/>
        <w:ind w:firstLine="708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Character Strengths and Competition Level</w:t>
      </w:r>
    </w:p>
    <w:p w14:paraId="5787A8C6" w14:textId="77777777" w:rsidR="002E3EFD" w:rsidRPr="00337C70" w:rsidRDefault="002E3EFD" w:rsidP="002E3EFD">
      <w:pPr>
        <w:keepNext/>
        <w:keepLines/>
        <w:spacing w:after="0" w:line="480" w:lineRule="auto"/>
        <w:outlineLvl w:val="2"/>
        <w:rPr>
          <w:rFonts w:ascii="Times New Roman" w:eastAsia="Times New Roman" w:hAnsi="Times New Roman" w:cs="Times New Roman"/>
          <w:b/>
          <w:i/>
          <w:color w:val="000000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kern w:val="0"/>
          <w:lang w:val="en-GB" w:eastAsia="nl-NL"/>
          <w14:ligatures w14:val="none"/>
        </w:rPr>
        <w:t>Competition Level in Individual Sports</w:t>
      </w:r>
    </w:p>
    <w:p w14:paraId="1245B95D" w14:textId="77777777" w:rsidR="00FD4376" w:rsidRPr="00337C70" w:rsidRDefault="002E3EFD" w:rsidP="00FD4376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A hierarchical multiple linear regression was performed to determine the contributions of the character strengths in predicting the level of competition of individual sport athletes. The assumptions of the multiple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linear regression model were examined.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ests to see if the data met the assumption of collinearity indicated that multicollinearity was not a concern (</w:t>
      </w:r>
      <w:r w:rsidRPr="00337C70">
        <w:rPr>
          <w:rFonts w:ascii="Times New Roman" w:eastAsia="Arial Unicode MS" w:hAnsi="Times New Roman" w:cs="Times New Roman"/>
          <w:i/>
          <w:color w:val="000000"/>
          <w:kern w:val="0"/>
          <w:u w:color="000000"/>
          <w:bdr w:val="nil"/>
          <w:lang w:val="en-GB" w:eastAsia="nl-NL"/>
          <w14:ligatures w14:val="none"/>
        </w:rPr>
        <w:t>r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lt; .70; VIF &lt; 2.86).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Although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the White-Test for heteroscedasticity was not significant, χ</w:t>
      </w:r>
      <w:proofErr w:type="gramStart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²(</w:t>
      </w:r>
      <w:proofErr w:type="gramEnd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283) = 284.00, </w:t>
      </w:r>
      <w:r w:rsidRPr="00337C70">
        <w:rPr>
          <w:rFonts w:ascii="Times New Roman" w:eastAsia="Times New Roman" w:hAnsi="Times New Roman" w:cs="Times New Roman"/>
          <w:i/>
          <w:kern w:val="0"/>
          <w:lang w:val="en-US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= .472, the visual analysis of the scatterplot of standardized residuals pointed to a possible violation of the assumption of homogeneity of variance. Therefore, the HC4 method (heteroscedasticity-consistent standard error estimator) was applied, and robust standard errors were used </w:t>
      </w:r>
      <w:sdt>
        <w:sdtPr>
          <w:rPr>
            <w:rFonts w:ascii="Times New Roman" w:eastAsia="Times New Roman" w:hAnsi="Times New Roman" w:cs="Times New Roman"/>
            <w:kern w:val="0"/>
            <w:lang w:val="en-US" w:eastAsia="nl-NL"/>
            <w14:ligatures w14:val="none"/>
          </w:rPr>
          <w:alias w:val="To edit, see citavi.com/edit"/>
          <w:tag w:val="CitaviPlaceholder#760a98c2-5903-4ac7-9c0c-9155355c717f"/>
          <w:id w:val="-1257672900"/>
          <w:placeholder>
            <w:docPart w:val="87C4985A81BC4A6AB7E525ED022EBCCA"/>
          </w:placeholder>
        </w:sdtPr>
        <w:sdtContent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begin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ZjcyYmNkLWFkN2EtNGViYy1iOTkxLTBiMWUzZTNlNGQyYiIsIlJhbmdlTGVuZ3RoIjoxOSwiUmVmZXJlbmNlSWQiOiI5NGUwMTk0MS1jYzVkLTQzOGYtYTJkMC1jOWM0NjRkZWU2N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3NTgvYmYwMzE5Mjk2MSIsIlVyaVN0cmluZyI6Imh0dHBzOi8vZG9pLm9yZy8xMC4zNzU4L0JGMDMxOTI5N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UmllZGwiLCJDcmVhdGVkT24iOiIyMDIzLTExLTIyVDE1OjQ5OjM4IiwiTW9kaWZpZWRCeSI6Il9OaW5hIFJpZWRsIiwiSWQiOiI0ZTY0NmE0Mi02NzU2LTQyMmUtYTkzNi02MjU1ZmVjYjFjMGQiLCJNb2RpZmllZE9uIjoiMjAyMy0xMS0yMlQxNTo0OTozO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4MTgzODgzIiwiVXJpU3RyaW5nIjoiaHR0cDovL3d3dy5uY2JpLm5sbS5uaWguZ292L3B1Ym1lZC8xODE4Mzg4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}</w:instrTex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separate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t>(Hayes &amp; Cai, 2007)</w: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end"/>
          </w:r>
        </w:sdtContent>
      </w:sdt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.</w:t>
      </w:r>
    </w:p>
    <w:p w14:paraId="3AC077E8" w14:textId="77777777" w:rsidR="00393DD3" w:rsidRPr="00337C70" w:rsidRDefault="00393DD3" w:rsidP="00393DD3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  <w:t>Sensitivity Analysis</w:t>
      </w:r>
    </w:p>
    <w:p w14:paraId="3CA71048" w14:textId="77777777" w:rsidR="00803344" w:rsidRPr="00337C70" w:rsidRDefault="00803344" w:rsidP="00803344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The regression was repeated omitting all insignificant variables detected in the first regression. The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multiple linear regression model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, including only the variables of age, and love was statisticall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significant, </w:t>
      </w:r>
      <w:proofErr w:type="gramStart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F(</w:t>
      </w:r>
      <w:proofErr w:type="gramEnd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3, 280) = 6.58,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lt; .001, R² = .066 (adjusted R² = .056), accounting for a small amount of explained variance, representing a small effect size (Cohen’s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f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² = .07). All model coefficients can be found in Table S3. In this model, only age emerged as a significant predictor of competition level in individual sports. Thus, a linear regression was performed omitting the insignificant predictors and including only age.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he simple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linear regression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was statisticall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significant, </w:t>
      </w:r>
      <w:proofErr w:type="gramStart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F(</w:t>
      </w:r>
      <w:proofErr w:type="gramEnd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1, 282) = 16.52,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lt; .001, R² = .055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lastRenderedPageBreak/>
        <w:t xml:space="preserve">(adjusted R² = .052), accounting for a small amount of explained variance, representing a small effect size (Cohen’s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f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² = .06). All model coefficients can be found in Table S3.</w:t>
      </w:r>
    </w:p>
    <w:p w14:paraId="778F9A2C" w14:textId="77777777" w:rsidR="00A9407F" w:rsidRPr="00337C70" w:rsidRDefault="00A9407F" w:rsidP="00A9407F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</w:p>
    <w:p w14:paraId="7D84B388" w14:textId="677F1B43" w:rsidR="002E3EFD" w:rsidRPr="00337C70" w:rsidRDefault="002E3EFD" w:rsidP="000906A3">
      <w:pPr>
        <w:keepNext/>
        <w:spacing w:after="0" w:line="480" w:lineRule="auto"/>
        <w:rPr>
          <w:rFonts w:ascii="Times New Roman" w:eastAsia="Times New Roman" w:hAnsi="Times New Roman" w:cs="Times New Roman"/>
          <w:b/>
          <w:i/>
          <w:color w:val="000000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kern w:val="0"/>
          <w:lang w:val="en-GB" w:eastAsia="nl-NL"/>
          <w14:ligatures w14:val="none"/>
        </w:rPr>
        <w:t>Competition Level in Team Sports</w:t>
      </w:r>
    </w:p>
    <w:p w14:paraId="6FCA23B8" w14:textId="77777777" w:rsidR="00800690" w:rsidRPr="00337C70" w:rsidRDefault="002E3EFD" w:rsidP="00800690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A hierarchical multiple linear regression was </w:t>
      </w:r>
      <w:r w:rsidR="00885A35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used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to determine the contributions of the character strengths in predicting the level of competition of team sport athletes. The assumptions of the multiple linear regression 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model were examined.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Tests to see if the data met the assumption of collinearity indicated that multicollinearity was not a concern (</w:t>
      </w:r>
      <w:r w:rsidRPr="00337C70">
        <w:rPr>
          <w:rFonts w:ascii="Times New Roman" w:eastAsia="Arial Unicode MS" w:hAnsi="Times New Roman" w:cs="Times New Roman"/>
          <w:i/>
          <w:color w:val="000000"/>
          <w:kern w:val="0"/>
          <w:u w:color="000000"/>
          <w:bdr w:val="nil"/>
          <w:lang w:val="en-GB" w:eastAsia="nl-NL"/>
          <w14:ligatures w14:val="none"/>
        </w:rPr>
        <w:t>r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&lt; .70; VIF &lt; 2.47). 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Again, although the White-Test for heteroscedasticity was not significant, χ</w:t>
      </w:r>
      <w:proofErr w:type="gramStart"/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>²(</w:t>
      </w:r>
      <w:proofErr w:type="gramEnd"/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376) = 370.18, </w:t>
      </w:r>
      <w:r w:rsidRPr="00337C70">
        <w:rPr>
          <w:rFonts w:ascii="Times New Roman" w:eastAsia="Times New Roman" w:hAnsi="Times New Roman" w:cs="Times New Roman"/>
          <w:i/>
          <w:color w:val="000000"/>
          <w:kern w:val="0"/>
          <w:lang w:val="en-US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color w:val="000000"/>
          <w:kern w:val="0"/>
          <w:lang w:val="en-US" w:eastAsia="nl-NL"/>
          <w14:ligatures w14:val="none"/>
        </w:rPr>
        <w:t xml:space="preserve"> = .575, the visual analysis of the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scatterplot of standardized residuals pointed to a possible violation of the assumption of homogeneity of variance. Therefore, the HC4 method (heteroscedasticity-consistent standard error estimator) was applied, and robust standard errors were used </w:t>
      </w:r>
      <w:sdt>
        <w:sdtPr>
          <w:rPr>
            <w:rFonts w:ascii="Times New Roman" w:eastAsia="Times New Roman" w:hAnsi="Times New Roman" w:cs="Times New Roman"/>
            <w:kern w:val="0"/>
            <w:lang w:val="en-US" w:eastAsia="nl-NL"/>
            <w14:ligatures w14:val="none"/>
          </w:rPr>
          <w:alias w:val="To edit, see citavi.com/edit"/>
          <w:tag w:val="CitaviPlaceholder#c796a4dd-57f2-4882-9369-06b36b7f3624"/>
          <w:id w:val="1531453113"/>
          <w:placeholder>
            <w:docPart w:val="034DAEDDA4A74067A7AFB5ADDFEBFAB1"/>
          </w:placeholder>
        </w:sdtPr>
        <w:sdtContent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begin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xZDQxYmEzLTQwZmUtNGYzMi04MWEzLTMzMTA1MDE5ZjU0ZSIsIlJhbmdlTGVuZ3RoIjoxOSwiUmVmZXJlbmNlSWQiOiI5NGUwMTk0MS1jYzVkLTQzOGYtYTJkMC1jOWM0NjRkZWU2NW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M3NTgvYmYwMzE5Mjk2MSIsIlVyaVN0cmluZyI6Imh0dHBzOi8vZG9pLm9yZy8xMC4zNzU4L0JGMDMxOTI5Nj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bmEgUmllZGwiLCJDcmVhdGVkT24iOiIyMDIzLTExLTIyVDE1OjQ5OjM4IiwiTW9kaWZpZWRCeSI6Il9OaW5hIFJpZWRsIiwiSWQiOiI0ZTY0NmE0Mi02NzU2LTQyMmUtYTkzNi02MjU1ZmVjYjFjMGQiLCJNb2RpZmllZE9uIjoiMjAyMy0xMS0yMlQxNTo0OTozO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4MTgzODgzIiwiVXJpU3RyaW5nIjoiaHR0cDovL3d3dy5uY2JpLm5sbS5uaWguZ292L3B1Ym1lZC8xODE4Mzg4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}</w:instrTex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separate"/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t>(Hayes &amp; Cai, 2007)</w:t>
          </w:r>
          <w:r w:rsidRPr="00337C70">
            <w:rPr>
              <w:rFonts w:ascii="Times New Roman" w:eastAsia="Times New Roman" w:hAnsi="Times New Roman" w:cs="Times New Roman"/>
              <w:kern w:val="0"/>
              <w:lang w:val="en-US" w:eastAsia="nl-NL"/>
              <w14:ligatures w14:val="none"/>
            </w:rPr>
            <w:fldChar w:fldCharType="end"/>
          </w:r>
        </w:sdtContent>
      </w:sdt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.</w:t>
      </w:r>
    </w:p>
    <w:p w14:paraId="456E5994" w14:textId="77777777" w:rsidR="00800690" w:rsidRPr="00337C70" w:rsidRDefault="00800690" w:rsidP="000906A3">
      <w:pPr>
        <w:spacing w:after="0" w:line="480" w:lineRule="auto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i/>
          <w:iCs/>
          <w:kern w:val="0"/>
          <w:lang w:val="en-GB" w:eastAsia="nl-NL"/>
          <w14:ligatures w14:val="none"/>
        </w:rPr>
        <w:t>Sensitivity Analysis</w:t>
      </w:r>
    </w:p>
    <w:p w14:paraId="356F5F3A" w14:textId="59570EE4" w:rsidR="00800690" w:rsidRPr="00337C70" w:rsidRDefault="00800690" w:rsidP="00800690">
      <w:pPr>
        <w:spacing w:after="0" w:line="480" w:lineRule="auto"/>
        <w:ind w:firstLine="708"/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</w:pP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The regression was repeated omitting all insignificant variables detected in the first regression. The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multiple linear regression model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>, including only the variables of age</w:t>
      </w:r>
      <w:r w:rsidR="00803344"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 and teamwork was </w:t>
      </w:r>
      <w:r w:rsidRPr="00337C70">
        <w:rPr>
          <w:rFonts w:ascii="Times New Roman" w:eastAsia="Arial Unicode MS" w:hAnsi="Times New Roman" w:cs="Times New Roman"/>
          <w:color w:val="000000"/>
          <w:kern w:val="0"/>
          <w:u w:color="000000"/>
          <w:bdr w:val="nil"/>
          <w:lang w:val="en-GB" w:eastAsia="nl-NL"/>
          <w14:ligatures w14:val="none"/>
        </w:rPr>
        <w:t xml:space="preserve">statistically 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significant, </w:t>
      </w:r>
      <w:proofErr w:type="gramStart"/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F(</w:t>
      </w:r>
      <w:proofErr w:type="gramEnd"/>
      <w:r w:rsidR="00161E2B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2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, </w:t>
      </w:r>
      <w:r w:rsidR="00161E2B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396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) = </w:t>
      </w:r>
      <w:r w:rsidR="00784FA9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13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.</w:t>
      </w:r>
      <w:r w:rsidR="00784FA9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03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,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US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&lt; .001, R² = .06</w:t>
      </w:r>
      <w:r w:rsidR="00784FA9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2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 (adjusted R² = .05</w:t>
      </w:r>
      <w:r w:rsidR="00784FA9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7</w:t>
      </w:r>
      <w:r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), accounting for a small amount of explained variance, representing a small effect size (Cohen’s f² = .07). </w:t>
      </w:r>
      <w:r w:rsidR="00BB7D97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 xml:space="preserve">Both variables contributed significantly to predicting competition level in team sports. </w:t>
      </w:r>
      <w:r w:rsidR="00803344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All model coefficients can be found in Table S</w:t>
      </w:r>
      <w:r w:rsidR="00820FFE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4</w:t>
      </w:r>
      <w:r w:rsidR="00803344" w:rsidRPr="00337C70">
        <w:rPr>
          <w:rFonts w:ascii="Times New Roman" w:eastAsia="Times New Roman" w:hAnsi="Times New Roman" w:cs="Times New Roman"/>
          <w:kern w:val="0"/>
          <w:lang w:val="en-US" w:eastAsia="nl-NL"/>
          <w14:ligatures w14:val="none"/>
        </w:rPr>
        <w:t>.</w:t>
      </w:r>
    </w:p>
    <w:p w14:paraId="1753BBF1" w14:textId="6604C532" w:rsidR="00863360" w:rsidRPr="00337C70" w:rsidRDefault="00863360" w:rsidP="004E3947">
      <w:pPr>
        <w:spacing w:after="0" w:line="480" w:lineRule="auto"/>
        <w:ind w:firstLine="708"/>
        <w:rPr>
          <w:lang w:val="en-US"/>
        </w:rPr>
      </w:pPr>
    </w:p>
    <w:p w14:paraId="16BB6BD9" w14:textId="77777777" w:rsidR="00457F4E" w:rsidRPr="00337C70" w:rsidRDefault="00457F4E">
      <w:pPr>
        <w:rPr>
          <w:rFonts w:ascii="Times New Roman" w:eastAsia="Times New Roman" w:hAnsi="Times New Roman" w:cs="Times New Roman"/>
          <w:bCs/>
          <w:kern w:val="0"/>
          <w:lang w:val="en-US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Cs/>
          <w:kern w:val="0"/>
          <w:lang w:val="en-US" w:eastAsia="nl-NL"/>
          <w14:ligatures w14:val="none"/>
        </w:rPr>
        <w:br w:type="page"/>
      </w:r>
    </w:p>
    <w:p w14:paraId="6D9D7822" w14:textId="185C6BD9" w:rsidR="00616978" w:rsidRPr="00337C70" w:rsidRDefault="00616978" w:rsidP="00616978">
      <w:pPr>
        <w:spacing w:after="0" w:line="480" w:lineRule="auto"/>
        <w:ind w:left="708" w:hanging="708"/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lastRenderedPageBreak/>
        <w:t xml:space="preserve">Table </w:t>
      </w:r>
      <w:r w:rsidR="00BB0A54"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S</w:t>
      </w:r>
      <w:r w:rsidR="008740B0"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>1</w:t>
      </w:r>
      <w:r w:rsidRPr="00337C70">
        <w:rPr>
          <w:rFonts w:ascii="Times New Roman" w:eastAsia="Times New Roman" w:hAnsi="Times New Roman" w:cs="Times New Roman"/>
          <w:b/>
          <w:kern w:val="0"/>
          <w:lang w:val="en-GB" w:eastAsia="nl-NL"/>
          <w14:ligatures w14:val="none"/>
        </w:rPr>
        <w:t xml:space="preserve"> Supplementary Material</w:t>
      </w:r>
    </w:p>
    <w:p w14:paraId="4D16B426" w14:textId="77777777" w:rsidR="00616978" w:rsidRPr="00337C70" w:rsidRDefault="00616978" w:rsidP="00616978">
      <w:pPr>
        <w:spacing w:after="0" w:line="480" w:lineRule="auto"/>
        <w:ind w:left="708" w:hanging="708"/>
        <w:rPr>
          <w:rFonts w:ascii="Times New Roman" w:eastAsia="Times New Roman" w:hAnsi="Times New Roman" w:cs="Times New Roman"/>
          <w:i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i/>
          <w:kern w:val="0"/>
          <w:lang w:val="en-GB" w:eastAsia="nl-NL"/>
          <w14:ligatures w14:val="none"/>
        </w:rPr>
        <w:t>The 24 VIA-Character Strengths of Individual and Team Sport Athletes</w:t>
      </w:r>
    </w:p>
    <w:tbl>
      <w:tblPr>
        <w:tblStyle w:val="Tabellenraster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222"/>
        <w:gridCol w:w="1235"/>
        <w:gridCol w:w="1235"/>
        <w:gridCol w:w="1235"/>
        <w:gridCol w:w="1235"/>
        <w:gridCol w:w="1235"/>
        <w:gridCol w:w="1236"/>
      </w:tblGrid>
      <w:tr w:rsidR="00616978" w:rsidRPr="00337C70" w14:paraId="315D96F0" w14:textId="77777777" w:rsidTr="00A66F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A031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VIA Character Streng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26BCF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D1226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Mea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E0649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i/>
                <w:sz w:val="18"/>
                <w:szCs w:val="20"/>
              </w:rPr>
              <w:t>S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3E71F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Mi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690D6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F5641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Skewnes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CE6C4" w14:textId="77777777" w:rsidR="00616978" w:rsidRPr="00337C70" w:rsidRDefault="00616978" w:rsidP="00A66FFA">
            <w:pPr>
              <w:tabs>
                <w:tab w:val="left" w:pos="816"/>
                <w:tab w:val="left" w:pos="2172"/>
              </w:tabs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Kurtosis</w:t>
            </w:r>
          </w:p>
        </w:tc>
      </w:tr>
      <w:tr w:rsidR="00616978" w:rsidRPr="00337C70" w14:paraId="0753715A" w14:textId="77777777" w:rsidTr="00A66F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7455B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0865B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294B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00A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5FBC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8FDE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3D0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A1D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I | T</w:t>
            </w:r>
          </w:p>
        </w:tc>
      </w:tr>
      <w:tr w:rsidR="00616978" w:rsidRPr="00337C70" w14:paraId="3CB2C840" w14:textId="77777777" w:rsidTr="00A66FFA">
        <w:trPr>
          <w:trHeight w:val="42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303EA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Appreciation of B &amp; 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E1101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532563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56 | 3.3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723118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1 | 0.6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763D27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8 | 1.6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B8DED1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0ECD0DE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4 | 0.0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6B9B37A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6 | -0.04</w:t>
            </w:r>
          </w:p>
        </w:tc>
      </w:tr>
      <w:tr w:rsidR="00616978" w:rsidRPr="00337C70" w14:paraId="137D0C5A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31B91D4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Bravery</w:t>
            </w:r>
          </w:p>
        </w:tc>
        <w:tc>
          <w:tcPr>
            <w:tcW w:w="0" w:type="auto"/>
            <w:vAlign w:val="center"/>
          </w:tcPr>
          <w:p w14:paraId="25A551C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23F64C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55 | 3.59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50B3C6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3 | 0.5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B19282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0 | 2.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F25B61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4C6344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08 | -0.22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32D0E8B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20 | -0.19</w:t>
            </w:r>
          </w:p>
        </w:tc>
      </w:tr>
      <w:tr w:rsidR="00616978" w:rsidRPr="00337C70" w14:paraId="6E68802A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3F4F97E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Creativity</w:t>
            </w:r>
          </w:p>
        </w:tc>
        <w:tc>
          <w:tcPr>
            <w:tcW w:w="0" w:type="auto"/>
            <w:vAlign w:val="center"/>
          </w:tcPr>
          <w:p w14:paraId="6B84915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7C9084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41 | 3.4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64E887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1 | 0.6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DD5474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A1CE5D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1A9F13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6 | -0.06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4F96FCA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31 | -0.09</w:t>
            </w:r>
          </w:p>
        </w:tc>
      </w:tr>
      <w:tr w:rsidR="00616978" w:rsidRPr="00337C70" w14:paraId="1AF0B61D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3A09CD1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Curiosity</w:t>
            </w:r>
          </w:p>
        </w:tc>
        <w:tc>
          <w:tcPr>
            <w:tcW w:w="0" w:type="auto"/>
            <w:vAlign w:val="center"/>
          </w:tcPr>
          <w:p w14:paraId="250E7CC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7D563F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86 | 3.7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069B34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2 | 0.5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20EB65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0 | 2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976908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4948D1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2 | -0.36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31F4E48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8 | -0.07</w:t>
            </w:r>
          </w:p>
        </w:tc>
      </w:tr>
      <w:tr w:rsidR="00616978" w:rsidRPr="00337C70" w14:paraId="6D6BF52D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1F87358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Fairness</w:t>
            </w:r>
          </w:p>
        </w:tc>
        <w:tc>
          <w:tcPr>
            <w:tcW w:w="0" w:type="auto"/>
            <w:vAlign w:val="center"/>
          </w:tcPr>
          <w:p w14:paraId="211E32D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E91736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4.08 | 4.1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D04A4E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2 | 0.5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6365EF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8 | 2.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EE64D6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4332A5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50 | -0.54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49EB92C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7 | 0.46</w:t>
            </w:r>
          </w:p>
        </w:tc>
      </w:tr>
      <w:tr w:rsidR="00616978" w:rsidRPr="00337C70" w14:paraId="64383351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61A9A15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Forgiveness</w:t>
            </w:r>
          </w:p>
        </w:tc>
        <w:tc>
          <w:tcPr>
            <w:tcW w:w="0" w:type="auto"/>
            <w:vAlign w:val="center"/>
          </w:tcPr>
          <w:p w14:paraId="439FEA0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8E159A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64 | 3.63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838DFA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0 | 0.5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8E8621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8 | 1.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608833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F9FCEC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2 | -0.17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70CC2F1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7 | 0.13</w:t>
            </w:r>
          </w:p>
        </w:tc>
      </w:tr>
      <w:tr w:rsidR="00616978" w:rsidRPr="00337C70" w14:paraId="58BA6171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5B1584D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Gratitude</w:t>
            </w:r>
          </w:p>
        </w:tc>
        <w:tc>
          <w:tcPr>
            <w:tcW w:w="0" w:type="auto"/>
            <w:vAlign w:val="center"/>
          </w:tcPr>
          <w:p w14:paraId="6396F55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14EE96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64 | 3.6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B5C728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6 | 0.57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4A3612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AD36F3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C5E341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09 | -0.06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55026A7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04 | 0.00</w:t>
            </w:r>
          </w:p>
        </w:tc>
      </w:tr>
      <w:tr w:rsidR="00616978" w:rsidRPr="00337C70" w14:paraId="77F0FE90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0139179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Honesty</w:t>
            </w:r>
          </w:p>
        </w:tc>
        <w:tc>
          <w:tcPr>
            <w:tcW w:w="0" w:type="auto"/>
            <w:vAlign w:val="center"/>
          </w:tcPr>
          <w:p w14:paraId="064A2EF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6F91F1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4.25 | 4.3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E2A746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42 | 0.41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DC0731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8 | 2.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B0C84A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A49330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30 | -0.63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7537C79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20 | 0.54</w:t>
            </w:r>
          </w:p>
        </w:tc>
      </w:tr>
      <w:tr w:rsidR="00616978" w:rsidRPr="00337C70" w14:paraId="61C00219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7362CD5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Hope</w:t>
            </w:r>
          </w:p>
        </w:tc>
        <w:tc>
          <w:tcPr>
            <w:tcW w:w="0" w:type="auto"/>
            <w:vAlign w:val="center"/>
          </w:tcPr>
          <w:p w14:paraId="306BE27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5DBA5B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65 | 3.71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670C64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6 | 0.63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F72799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5B0594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95C9E3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49 | -0.81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612EF6D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23 | 0.75</w:t>
            </w:r>
          </w:p>
        </w:tc>
      </w:tr>
      <w:tr w:rsidR="00616978" w:rsidRPr="00337C70" w14:paraId="79C1BCE3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1E1D662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Humility</w:t>
            </w:r>
          </w:p>
        </w:tc>
        <w:tc>
          <w:tcPr>
            <w:tcW w:w="0" w:type="auto"/>
            <w:vAlign w:val="center"/>
          </w:tcPr>
          <w:p w14:paraId="68E5B82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FD7321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36 | 3.3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DA8BE5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8 | 0.61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D9A2B3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E78347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4.8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480C8F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3 | -0.34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7BAB680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12 | -0.13</w:t>
            </w:r>
          </w:p>
        </w:tc>
      </w:tr>
      <w:tr w:rsidR="00616978" w:rsidRPr="00337C70" w14:paraId="18887119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1878381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Humor</w:t>
            </w:r>
          </w:p>
        </w:tc>
        <w:tc>
          <w:tcPr>
            <w:tcW w:w="0" w:type="auto"/>
            <w:vAlign w:val="center"/>
          </w:tcPr>
          <w:p w14:paraId="570CAC4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C3A55D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79 | 3.99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4FD0E5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7 | 0.6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B1B567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2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2D1555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3C4E94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62 | -0.48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0435A1A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25 | -0.01</w:t>
            </w:r>
          </w:p>
        </w:tc>
      </w:tr>
      <w:tr w:rsidR="00616978" w:rsidRPr="00337C70" w14:paraId="4FB5E9B6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45677A3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Judgement</w:t>
            </w:r>
          </w:p>
        </w:tc>
        <w:tc>
          <w:tcPr>
            <w:tcW w:w="0" w:type="auto"/>
            <w:vAlign w:val="center"/>
          </w:tcPr>
          <w:p w14:paraId="2DC94BC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E6DE8E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94 | 3.9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98D32F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6 | 0.53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8EA403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0 | 2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DAF820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11C623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45 | -0.48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58F1CF9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23 | 0.25</w:t>
            </w:r>
          </w:p>
        </w:tc>
      </w:tr>
      <w:tr w:rsidR="00616978" w:rsidRPr="00337C70" w14:paraId="09D69D66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10D3CFC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Kindness</w:t>
            </w:r>
          </w:p>
        </w:tc>
        <w:tc>
          <w:tcPr>
            <w:tcW w:w="0" w:type="auto"/>
            <w:vAlign w:val="center"/>
          </w:tcPr>
          <w:p w14:paraId="28D5AA0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7E9A27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4.19 | 4.25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90B999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0 | 0.49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D0FD2D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2 | 2.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318DA5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B7D6A6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51 | -0.53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0568356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5 | 0.22</w:t>
            </w:r>
          </w:p>
        </w:tc>
      </w:tr>
      <w:tr w:rsidR="00616978" w:rsidRPr="00337C70" w14:paraId="60D6425F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0960FCC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Leadership</w:t>
            </w:r>
          </w:p>
        </w:tc>
        <w:tc>
          <w:tcPr>
            <w:tcW w:w="0" w:type="auto"/>
            <w:vAlign w:val="center"/>
          </w:tcPr>
          <w:p w14:paraId="68CDB33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660E77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72 | 3.83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E9BEF8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49 | 0.4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F411C8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2 | 2.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FF15FD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9F7408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22 | -0.16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4D73718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9 | 0.12</w:t>
            </w:r>
          </w:p>
        </w:tc>
      </w:tr>
      <w:tr w:rsidR="00616978" w:rsidRPr="00337C70" w14:paraId="55B8B4C9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16BD0E8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Love</w:t>
            </w:r>
          </w:p>
        </w:tc>
        <w:tc>
          <w:tcPr>
            <w:tcW w:w="0" w:type="auto"/>
            <w:vAlign w:val="center"/>
          </w:tcPr>
          <w:p w14:paraId="6DE4217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3E4E82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87 | 3.0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FAB589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1 | 0.75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B718D3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2 | 1.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E42547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1AF0D8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83 | 0.26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23A6EC0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02 | -0.45</w:t>
            </w:r>
          </w:p>
        </w:tc>
      </w:tr>
      <w:tr w:rsidR="00616978" w:rsidRPr="00337C70" w14:paraId="2C4D0701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29FC555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Love of Learning</w:t>
            </w:r>
          </w:p>
        </w:tc>
        <w:tc>
          <w:tcPr>
            <w:tcW w:w="0" w:type="auto"/>
            <w:vAlign w:val="center"/>
          </w:tcPr>
          <w:p w14:paraId="5063C28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E2A848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47 | 3.97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02B979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7 | 0.6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364816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4 | 1.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1C55A0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B1BCA4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4 | -0.48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042C232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60 | -0.17</w:t>
            </w:r>
          </w:p>
        </w:tc>
      </w:tr>
      <w:tr w:rsidR="00616978" w:rsidRPr="00337C70" w14:paraId="4C71E42F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22126C8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Perseverance</w:t>
            </w:r>
          </w:p>
        </w:tc>
        <w:tc>
          <w:tcPr>
            <w:tcW w:w="0" w:type="auto"/>
            <w:vAlign w:val="center"/>
          </w:tcPr>
          <w:p w14:paraId="37DB707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8760F6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83 | 3.83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43A70A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4 | 0.6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101CA4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8 | 1.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CBAFF4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CE04B0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39 | -0.57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63ABAF5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8 | 0.37</w:t>
            </w:r>
          </w:p>
        </w:tc>
      </w:tr>
      <w:tr w:rsidR="00616978" w:rsidRPr="00337C70" w14:paraId="5AC4BA56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484BC18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Perspective</w:t>
            </w:r>
          </w:p>
        </w:tc>
        <w:tc>
          <w:tcPr>
            <w:tcW w:w="0" w:type="auto"/>
            <w:vAlign w:val="center"/>
          </w:tcPr>
          <w:p w14:paraId="1D4C4BC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305100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51 | 3.57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444AF7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9 | 0.57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A0D2B2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0 | 2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63E0BE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55A88D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03 | -0.11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4D413CC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07 | -0.14</w:t>
            </w:r>
          </w:p>
        </w:tc>
      </w:tr>
      <w:tr w:rsidR="00616978" w:rsidRPr="00337C70" w14:paraId="4705FD10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482D699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Prudence</w:t>
            </w:r>
          </w:p>
        </w:tc>
        <w:tc>
          <w:tcPr>
            <w:tcW w:w="0" w:type="auto"/>
            <w:vAlign w:val="center"/>
          </w:tcPr>
          <w:p w14:paraId="11393C86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BD392A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50 | 3.55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EAE16C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2 | 0.59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7AD227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8101C5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D1B87FA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9 | -0.20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743C43E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8 | 0.02</w:t>
            </w:r>
          </w:p>
        </w:tc>
      </w:tr>
      <w:tr w:rsidR="00616978" w:rsidRPr="00337C70" w14:paraId="1D85FD02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4BCA2A4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Self-Regulation</w:t>
            </w:r>
          </w:p>
        </w:tc>
        <w:tc>
          <w:tcPr>
            <w:tcW w:w="0" w:type="auto"/>
            <w:vAlign w:val="center"/>
          </w:tcPr>
          <w:p w14:paraId="25C59D7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937DC9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32 | 3.2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F16635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5 | 0.71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8ED322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2 | 1.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EA9FB8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A2433F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1 | -0.14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79E9E86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16 | -0.23</w:t>
            </w:r>
          </w:p>
        </w:tc>
      </w:tr>
      <w:tr w:rsidR="00616978" w:rsidRPr="00337C70" w14:paraId="4CEEEB57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3847E8C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Social Intelligence</w:t>
            </w:r>
          </w:p>
        </w:tc>
        <w:tc>
          <w:tcPr>
            <w:tcW w:w="0" w:type="auto"/>
            <w:vAlign w:val="center"/>
          </w:tcPr>
          <w:p w14:paraId="39B9025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99B8F5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91 | 3.99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FD7886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6 | 0.5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A9891E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2 | 1.8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A2378B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DDA8D6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43 | -0.65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546F4D2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03 | 0.55</w:t>
            </w:r>
          </w:p>
        </w:tc>
      </w:tr>
      <w:tr w:rsidR="00616978" w:rsidRPr="00337C70" w14:paraId="5BCB6270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04C7483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Spirituality</w:t>
            </w:r>
          </w:p>
        </w:tc>
        <w:tc>
          <w:tcPr>
            <w:tcW w:w="0" w:type="auto"/>
            <w:vAlign w:val="center"/>
          </w:tcPr>
          <w:p w14:paraId="6C2A372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2A91BBF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38 | 2.4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33E4B79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92 | 0.92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863F2EC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0 | 1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5D6B241F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725591A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0 | 0.60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57C28093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11 | -0.15</w:t>
            </w:r>
          </w:p>
        </w:tc>
      </w:tr>
      <w:tr w:rsidR="00616978" w:rsidRPr="00337C70" w14:paraId="6A1075F1" w14:textId="77777777" w:rsidTr="00A66FFA">
        <w:trPr>
          <w:trHeight w:val="425"/>
          <w:jc w:val="center"/>
        </w:trPr>
        <w:tc>
          <w:tcPr>
            <w:tcW w:w="0" w:type="auto"/>
            <w:vAlign w:val="center"/>
          </w:tcPr>
          <w:p w14:paraId="248C5721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Teamwork</w:t>
            </w:r>
          </w:p>
        </w:tc>
        <w:tc>
          <w:tcPr>
            <w:tcW w:w="0" w:type="auto"/>
            <w:vAlign w:val="center"/>
          </w:tcPr>
          <w:p w14:paraId="36F74AC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47FD950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68 | 3.96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64C1A38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53 | 0.47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1096B1E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2.0 | 2.4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0033E9C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</w:tcBorders>
            <w:shd w:val="clear" w:color="000000" w:fill="FFFFFF"/>
            <w:vAlign w:val="bottom"/>
          </w:tcPr>
          <w:p w14:paraId="629C184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22 | -0.32</w:t>
            </w:r>
          </w:p>
        </w:tc>
        <w:tc>
          <w:tcPr>
            <w:tcW w:w="1236" w:type="dxa"/>
            <w:tcBorders>
              <w:top w:val="nil"/>
            </w:tcBorders>
            <w:shd w:val="clear" w:color="000000" w:fill="FFFFFF"/>
            <w:vAlign w:val="bottom"/>
          </w:tcPr>
          <w:p w14:paraId="195B9930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71 | 0.44</w:t>
            </w:r>
          </w:p>
        </w:tc>
      </w:tr>
      <w:tr w:rsidR="00616978" w:rsidRPr="00337C70" w14:paraId="51462389" w14:textId="77777777" w:rsidTr="00A66FFA">
        <w:trPr>
          <w:trHeight w:val="42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97E89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</w:rPr>
              <w:t>Z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C81B64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0CCFD26D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3.65 | 3.65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1BC86642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62 | 0.57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7207B077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1.6 | 1.8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2C09B1CE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5.0 | 5.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0AF6E6F5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-0.33 | -0.44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</w:tcPr>
          <w:p w14:paraId="3D07048B" w14:textId="77777777" w:rsidR="00616978" w:rsidRPr="00337C70" w:rsidRDefault="00616978" w:rsidP="00A66F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37C70">
              <w:rPr>
                <w:rFonts w:ascii="Times New Roman" w:hAnsi="Times New Roman" w:cs="Times New Roman"/>
                <w:sz w:val="18"/>
                <w:szCs w:val="20"/>
              </w:rPr>
              <w:t>0.16 | 0.14</w:t>
            </w:r>
          </w:p>
        </w:tc>
      </w:tr>
    </w:tbl>
    <w:p w14:paraId="0ACE0CD9" w14:textId="77777777" w:rsidR="00616978" w:rsidRPr="00337C70" w:rsidRDefault="00616978" w:rsidP="00616978">
      <w:pPr>
        <w:spacing w:before="200" w:line="259" w:lineRule="auto"/>
        <w:rPr>
          <w:rFonts w:ascii="Times New Roman" w:eastAsia="Times New Roman" w:hAnsi="Times New Roman" w:cs="Times New Roman"/>
          <w:i/>
          <w:kern w:val="0"/>
          <w:lang w:val="en-GB" w:eastAsia="nl-NL"/>
          <w14:ligatures w14:val="none"/>
        </w:rPr>
      </w:pPr>
    </w:p>
    <w:p w14:paraId="1DCF9EA6" w14:textId="454F6D08" w:rsidR="00F00E41" w:rsidRPr="00337C70" w:rsidRDefault="00616978" w:rsidP="00616978">
      <w:pPr>
        <w:spacing w:line="259" w:lineRule="auto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i/>
          <w:kern w:val="0"/>
          <w:lang w:val="en-GB" w:eastAsia="nl-NL"/>
          <w14:ligatures w14:val="none"/>
        </w:rPr>
        <w:t>Note.</w:t>
      </w: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I: individual sport athletes (N = 284); T: team sport athletes (N = 399); SD: Standard deviation; Appreciation of B &amp; E: Appreciation of Beauty and Excellence.</w:t>
      </w:r>
    </w:p>
    <w:p w14:paraId="1316A453" w14:textId="77777777" w:rsidR="00F00E41" w:rsidRPr="00337C70" w:rsidRDefault="00F00E41">
      <w:pPr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br w:type="page"/>
      </w:r>
    </w:p>
    <w:p w14:paraId="2AB0EEBD" w14:textId="26CB906F" w:rsidR="006B5BE9" w:rsidRPr="00337C70" w:rsidRDefault="006B5BE9" w:rsidP="006B5BE9">
      <w:pPr>
        <w:ind w:left="708" w:hanging="708"/>
        <w:rPr>
          <w:rFonts w:ascii="Times New Roman" w:hAnsi="Times New Roman" w:cs="Times New Roman"/>
          <w:b/>
          <w:lang w:val="en-US"/>
        </w:rPr>
      </w:pPr>
      <w:r w:rsidRPr="00337C70">
        <w:rPr>
          <w:rFonts w:ascii="Times New Roman" w:hAnsi="Times New Roman" w:cs="Times New Roman"/>
          <w:b/>
          <w:lang w:val="en-US"/>
        </w:rPr>
        <w:lastRenderedPageBreak/>
        <w:t>Table S2</w:t>
      </w:r>
    </w:p>
    <w:p w14:paraId="60C3922A" w14:textId="73E8C950" w:rsidR="006B5BE9" w:rsidRPr="00337C70" w:rsidRDefault="006B5BE9" w:rsidP="006B5BE9">
      <w:pPr>
        <w:ind w:left="708" w:hanging="708"/>
        <w:rPr>
          <w:rFonts w:ascii="Times New Roman" w:hAnsi="Times New Roman" w:cs="Times New Roman"/>
          <w:i/>
          <w:lang w:val="en-US"/>
        </w:rPr>
      </w:pPr>
      <w:r w:rsidRPr="00337C70">
        <w:rPr>
          <w:rFonts w:ascii="Times New Roman" w:hAnsi="Times New Roman" w:cs="Times New Roman"/>
          <w:i/>
          <w:lang w:val="en-US"/>
        </w:rPr>
        <w:t xml:space="preserve">Model Coefficients of the </w:t>
      </w:r>
      <w:r w:rsidR="00D33024" w:rsidRPr="00337C70">
        <w:rPr>
          <w:rFonts w:ascii="Times New Roman" w:hAnsi="Times New Roman" w:cs="Times New Roman"/>
          <w:i/>
          <w:lang w:val="en-US"/>
        </w:rPr>
        <w:t>Reduced</w:t>
      </w:r>
      <w:r w:rsidRPr="00337C70">
        <w:rPr>
          <w:rFonts w:ascii="Times New Roman" w:hAnsi="Times New Roman" w:cs="Times New Roman"/>
          <w:i/>
          <w:lang w:val="en-US"/>
        </w:rPr>
        <w:t xml:space="preserve"> Binary Logistic Regression</w:t>
      </w:r>
      <w:r w:rsidR="00D33024" w:rsidRPr="00337C70">
        <w:rPr>
          <w:rFonts w:ascii="Times New Roman" w:hAnsi="Times New Roman" w:cs="Times New Roman"/>
          <w:i/>
          <w:lang w:val="en-US"/>
        </w:rPr>
        <w:t>s</w:t>
      </w:r>
      <w:r w:rsidRPr="00337C70">
        <w:rPr>
          <w:rFonts w:ascii="Times New Roman" w:hAnsi="Times New Roman" w:cs="Times New Roman"/>
          <w:i/>
          <w:lang w:val="en-US"/>
        </w:rPr>
        <w:t xml:space="preserve"> on Team Sports Membership</w:t>
      </w:r>
    </w:p>
    <w:tbl>
      <w:tblPr>
        <w:tblStyle w:val="Tabellenraster1"/>
        <w:tblW w:w="4707" w:type="pct"/>
        <w:tblLook w:val="04A0" w:firstRow="1" w:lastRow="0" w:firstColumn="1" w:lastColumn="0" w:noHBand="0" w:noVBand="1"/>
      </w:tblPr>
      <w:tblGrid>
        <w:gridCol w:w="739"/>
        <w:gridCol w:w="1904"/>
        <w:gridCol w:w="225"/>
        <w:gridCol w:w="712"/>
        <w:gridCol w:w="569"/>
        <w:gridCol w:w="728"/>
        <w:gridCol w:w="856"/>
        <w:gridCol w:w="717"/>
        <w:gridCol w:w="1049"/>
        <w:gridCol w:w="14"/>
        <w:gridCol w:w="1027"/>
      </w:tblGrid>
      <w:tr w:rsidR="009656E9" w:rsidRPr="00337C70" w14:paraId="4EC8051F" w14:textId="77777777" w:rsidTr="000906A3">
        <w:trPr>
          <w:trHeight w:val="327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B365D" w14:textId="76B1530B" w:rsidR="006B5BE9" w:rsidRPr="00337C70" w:rsidRDefault="00D33024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F17736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Predictor</w:t>
            </w:r>
            <w:proofErr w:type="spellEnd"/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71BE6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B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7612C2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SE B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A6BE6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Wald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CA4513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p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8C0AA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OR</w:t>
            </w:r>
          </w:p>
        </w:tc>
        <w:tc>
          <w:tcPr>
            <w:tcW w:w="12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44700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95% CI</w:t>
            </w:r>
          </w:p>
        </w:tc>
      </w:tr>
      <w:tr w:rsidR="00312045" w:rsidRPr="00337C70" w14:paraId="0CF03623" w14:textId="77777777" w:rsidTr="000906A3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6985DE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D417A94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4084CF0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D7C96D5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FB36F21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1BB014F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E2DEFA4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34F4C68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305DA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LL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44E64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UL</w:t>
            </w:r>
          </w:p>
        </w:tc>
      </w:tr>
      <w:tr w:rsidR="00312045" w:rsidRPr="00337C70" w14:paraId="7674E13A" w14:textId="77777777" w:rsidTr="000906A3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98E17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4ACFD18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5B765B8E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6A34E9E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0C0327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1E1BD65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C2B9773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F5DBC63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12936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F66D137" w14:textId="77777777" w:rsidR="006B5BE9" w:rsidRPr="00337C70" w:rsidRDefault="006B5BE9" w:rsidP="00DF374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</w:tr>
      <w:tr w:rsidR="002936B9" w:rsidRPr="00337C70" w14:paraId="1CB3245D" w14:textId="77777777" w:rsidTr="000906A3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CF15B63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E5C4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g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44BA7355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769A2" w14:textId="3EFBD99A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-0.0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38F4" w14:textId="48383450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1BEF5" w14:textId="5A9597E4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5.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A06F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D29D96" w14:textId="5C13E243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F46679" w14:textId="2167E25E" w:rsidR="003130D2" w:rsidRPr="00337C70" w:rsidRDefault="0072453D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C07C6" w14:textId="5A79C2BA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6</w:t>
            </w:r>
          </w:p>
        </w:tc>
      </w:tr>
      <w:tr w:rsidR="002936B9" w:rsidRPr="00337C70" w14:paraId="6932F9FF" w14:textId="77777777" w:rsidTr="000906A3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44AAEFF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85742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6A86B06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9C2B" w14:textId="053D4B8A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A1968" w14:textId="13F4ECCF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60F5" w14:textId="1E8A274F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5.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D56FE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F2CC2" w14:textId="3F3AD18D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2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B4EA30" w14:textId="0CDE2CB1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72453D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  <w:r w:rsidR="0072453D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919DD" w14:textId="6A2EDA41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  <w:r w:rsidR="00A83F3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</w:tr>
      <w:tr w:rsidR="009656E9" w:rsidRPr="00337C70" w14:paraId="2B44442A" w14:textId="77777777" w:rsidTr="000906A3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85E4AE6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46C271C" w14:textId="1BFAF702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ppreciation</w:t>
            </w:r>
            <w:proofErr w:type="spellEnd"/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14251093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CF9A21A" w14:textId="3A257E29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FCCC352" w14:textId="4FF082D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D6DEEA4" w14:textId="0F101488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D68D8DA" w14:textId="2C47C182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A5403C7" w14:textId="1E5B5ED3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1C861" w14:textId="1E1F1052" w:rsidR="003130D2" w:rsidRPr="00337C70" w:rsidRDefault="0072453D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F10F7F9" w14:textId="2461011F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9</w:t>
            </w:r>
          </w:p>
        </w:tc>
      </w:tr>
      <w:tr w:rsidR="004B6FFD" w:rsidRPr="00337C70" w14:paraId="730E0133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44146F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ED0D19F" w14:textId="05E2BBE1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ove </w:t>
            </w:r>
            <w:proofErr w:type="spellStart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earning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0C069ECD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506D05F" w14:textId="493D8C96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174CBAB" w14:textId="4D78E04C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8B61C0A" w14:textId="2CF0425C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.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5E78F6" w14:textId="57D7596A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4C533A3A" w14:textId="5B3A6A0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D9A23" w14:textId="5B3DB97D" w:rsidR="003130D2" w:rsidRPr="00337C70" w:rsidRDefault="0072453D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93F0D1A" w14:textId="4B8AB0EA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</w:tr>
      <w:tr w:rsidR="004B6FFD" w:rsidRPr="00337C70" w14:paraId="55D848DB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95D70A8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0B79A67" w14:textId="2D24C15B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eamwork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1EAB0BD4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2F19684" w14:textId="3879649D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9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9280468" w14:textId="6F9B6EC2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7F3DDFAF" w14:textId="6C7E460B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5.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3BB333A" w14:textId="7BAFD1A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FA8F07E" w14:textId="7B313E50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.7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EE2FF" w14:textId="27677296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="00A83F3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="00A83F3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EF72694" w14:textId="158D3B9E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  <w:r w:rsidR="00A83F3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="00A83F3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</w:tr>
      <w:tr w:rsidR="004B6FFD" w:rsidRPr="00337C70" w14:paraId="63FDD855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19D6366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1DFB1699" w14:textId="09567EC1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Fairness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449EBD8E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8DABF7D" w14:textId="489C231B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AF0DC27" w14:textId="41DB1D2B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53A916C" w14:textId="15CB390D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2E99A20" w14:textId="5A6806E9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.04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66CA98D0" w14:textId="5BA5A7C4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53F94" w14:textId="0B477069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74C657" w14:textId="66306EEB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</w:tr>
      <w:tr w:rsidR="00312045" w:rsidRPr="00337C70" w14:paraId="4D783F95" w14:textId="77777777" w:rsidTr="00A0459B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5E6FA17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914E82D" w14:textId="23619E3B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umility</w:t>
            </w:r>
            <w:proofErr w:type="spellEnd"/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021BB315" w14:textId="7777777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BB1F0F6" w14:textId="4EA0E83D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4760062" w14:textId="1310DFA2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6DF99979" w14:textId="58EC9E98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.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B81AA20" w14:textId="7EA49D97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58684825" w14:textId="3DD100F0" w:rsidR="003130D2" w:rsidRPr="00337C70" w:rsidRDefault="003130D2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487F6" w14:textId="5EA01356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A00BE03" w14:textId="57A9A8B5" w:rsidR="003130D2" w:rsidRPr="00337C70" w:rsidRDefault="00A83F35" w:rsidP="003130D2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3130D2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8</w:t>
            </w:r>
          </w:p>
        </w:tc>
      </w:tr>
      <w:tr w:rsidR="002936B9" w:rsidRPr="00337C70" w14:paraId="1D386A8B" w14:textId="77777777" w:rsidTr="00A0459B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BE240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CD3980D" w14:textId="41984331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0C7D0CA8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45B4C18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D82FE00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5571234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8622450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817FF94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4CDE5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24BB137" w14:textId="77777777" w:rsidR="00D01588" w:rsidRPr="00337C70" w:rsidRDefault="00D01588" w:rsidP="00D01588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</w:tr>
      <w:tr w:rsidR="004B6FFD" w:rsidRPr="00337C70" w14:paraId="0A395660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5B30C10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9330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ge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0F3555F5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F505B" w14:textId="19391A9B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A6274" w14:textId="6DD18FE0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BE7E" w14:textId="453314D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.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60BA865" w14:textId="4B07E918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3848313A" w14:textId="7A2455CC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="00673883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="00673883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549F9" w14:textId="1F2497DE" w:rsidR="009656E9" w:rsidRPr="00337C70" w:rsidRDefault="00673883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E43AF5F" w14:textId="7735E13B" w:rsidR="009656E9" w:rsidRPr="00337C70" w:rsidRDefault="005E7F8F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</w:tr>
      <w:tr w:rsidR="004B6FFD" w:rsidRPr="00337C70" w14:paraId="28FE7C51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5EB56F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35870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Gender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574496DB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C250C" w14:textId="702D999E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06473A" w14:textId="1B44F95C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75E4D" w14:textId="182A4AE9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4.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71198ED4" w14:textId="098610E5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C895991" w14:textId="3FF31820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="00673883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="00673883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E07F0" w14:textId="793257F4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673883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C34A32" w14:textId="75E76298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 w:rsidR="003D34BD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8</w:t>
            </w:r>
          </w:p>
        </w:tc>
      </w:tr>
      <w:tr w:rsidR="004B6FFD" w:rsidRPr="00337C70" w14:paraId="79F74849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2EB8765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5EF7B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ppreciation</w:t>
            </w:r>
            <w:proofErr w:type="spellEnd"/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2EB10798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D17C0" w14:textId="6FD8C09F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5102B" w14:textId="3B8AE421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A1F49" w14:textId="061A9C79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.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19EE8F1" w14:textId="7742C621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285B52F3" w14:textId="1AE98800" w:rsidR="009656E9" w:rsidRPr="00337C70" w:rsidRDefault="00673883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9EF3F" w14:textId="3EEEB04A" w:rsidR="009656E9" w:rsidRPr="00337C70" w:rsidRDefault="00673883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0AC1BDB" w14:textId="3B14EB53" w:rsidR="009656E9" w:rsidRPr="00337C70" w:rsidRDefault="003D34BD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0</w:t>
            </w:r>
          </w:p>
        </w:tc>
      </w:tr>
      <w:tr w:rsidR="004B6FFD" w:rsidRPr="00337C70" w14:paraId="470A29F6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9CFDEA6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69D4B2B" w14:textId="39021F08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ove </w:t>
            </w:r>
            <w:proofErr w:type="spellStart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earning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5B596153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7898B" w14:textId="2075F516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44B8C" w14:textId="6BD18263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2096" w14:textId="58B7B1FC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1.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DF5F575" w14:textId="57B7CEE2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FD6509B" w14:textId="7A7CD492" w:rsidR="009656E9" w:rsidRPr="00337C70" w:rsidRDefault="00673883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6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F58F8" w14:textId="3B9936D2" w:rsidR="009656E9" w:rsidRPr="00337C70" w:rsidRDefault="003D34BD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2651C4E" w14:textId="172A46AB" w:rsidR="009656E9" w:rsidRPr="00337C70" w:rsidRDefault="003D34BD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</w:t>
            </w:r>
            <w:r w:rsidR="009656E9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</w:tr>
      <w:tr w:rsidR="004B6FFD" w:rsidRPr="00337C70" w14:paraId="607E966C" w14:textId="77777777" w:rsidTr="004B6FFD">
        <w:trPr>
          <w:trHeight w:val="327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17F4C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D36DD" w14:textId="216D498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eamwork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9539" w14:textId="7777777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F9CD9" w14:textId="0CFEAA8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4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911550" w14:textId="6EC674E8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EB67DE" w14:textId="5E6DAAA3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.7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C8643" w14:textId="41888759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7B7A4" w14:textId="43BF22D6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33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CFFB8" w14:textId="2D1ED137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="003D34BD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1A53" w14:textId="5431E4D8" w:rsidR="009656E9" w:rsidRPr="00337C70" w:rsidRDefault="009656E9" w:rsidP="009656E9">
            <w:pPr>
              <w:keepLines/>
              <w:widowControl w:val="0"/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</w:t>
            </w:r>
            <w:r w:rsidR="003D34BD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</w:t>
            </w:r>
          </w:p>
        </w:tc>
      </w:tr>
    </w:tbl>
    <w:p w14:paraId="74788938" w14:textId="77777777" w:rsidR="00C153EA" w:rsidRPr="00337C70" w:rsidRDefault="00C153EA" w:rsidP="006B5BE9">
      <w:pPr>
        <w:spacing w:line="256" w:lineRule="auto"/>
        <w:rPr>
          <w:rFonts w:ascii="Times New Roman" w:hAnsi="Times New Roman" w:cs="Times New Roman"/>
          <w:i/>
          <w:lang w:val="en-US"/>
        </w:rPr>
      </w:pPr>
    </w:p>
    <w:p w14:paraId="57E4DC82" w14:textId="25B0389C" w:rsidR="006B5BE9" w:rsidRPr="00337C70" w:rsidRDefault="006B5BE9" w:rsidP="006B5BE9">
      <w:pPr>
        <w:spacing w:line="256" w:lineRule="auto"/>
        <w:rPr>
          <w:rFonts w:ascii="Times New Roman" w:hAnsi="Times New Roman" w:cs="Times New Roman"/>
          <w:lang w:val="en-US"/>
        </w:rPr>
      </w:pPr>
      <w:r w:rsidRPr="00337C70">
        <w:rPr>
          <w:rFonts w:ascii="Times New Roman" w:hAnsi="Times New Roman" w:cs="Times New Roman"/>
          <w:i/>
          <w:lang w:val="en-US"/>
        </w:rPr>
        <w:t>Note.</w:t>
      </w:r>
      <w:r w:rsidRPr="00337C70">
        <w:rPr>
          <w:rFonts w:ascii="Times New Roman" w:hAnsi="Times New Roman" w:cs="Times New Roman"/>
          <w:lang w:val="en-US"/>
        </w:rPr>
        <w:t xml:space="preserve"> N = 683, SE B = Standard error of B, OR = Odds Ratio, CI = Confidence Interval.</w:t>
      </w:r>
    </w:p>
    <w:p w14:paraId="6C3FFB6D" w14:textId="0B173EE6" w:rsidR="005E7F8F" w:rsidRPr="00337C70" w:rsidRDefault="006B5BE9">
      <w:pPr>
        <w:rPr>
          <w:lang w:val="en-US"/>
        </w:rPr>
      </w:pPr>
      <w:r w:rsidRPr="00337C70">
        <w:rPr>
          <w:rFonts w:ascii="Times New Roman" w:hAnsi="Times New Roman" w:cs="Times New Roman"/>
          <w:lang w:val="en-US"/>
        </w:rPr>
        <w:t>Degrees of freedom were 1 for all Wald statistics. *</w:t>
      </w:r>
      <w:r w:rsidRPr="00337C70">
        <w:rPr>
          <w:rFonts w:ascii="Times New Roman" w:hAnsi="Times New Roman" w:cs="Times New Roman"/>
          <w:i/>
          <w:iCs/>
          <w:lang w:val="en-US"/>
        </w:rPr>
        <w:t>p</w:t>
      </w:r>
      <w:r w:rsidRPr="00337C70">
        <w:rPr>
          <w:rFonts w:ascii="Times New Roman" w:hAnsi="Times New Roman" w:cs="Times New Roman"/>
          <w:lang w:val="en-US"/>
        </w:rPr>
        <w:t xml:space="preserve"> &lt; .05</w:t>
      </w:r>
      <w:r w:rsidR="003130D2" w:rsidRPr="00337C70">
        <w:rPr>
          <w:rFonts w:ascii="Times New Roman" w:hAnsi="Times New Roman" w:cs="Times New Roman"/>
          <w:lang w:val="en-US"/>
        </w:rPr>
        <w:t>.</w:t>
      </w:r>
      <w:r w:rsidR="005E7F8F" w:rsidRPr="00337C70">
        <w:rPr>
          <w:lang w:val="en-US"/>
        </w:rPr>
        <w:br w:type="page"/>
      </w:r>
    </w:p>
    <w:p w14:paraId="6A273706" w14:textId="50871E58" w:rsidR="00B5768C" w:rsidRPr="00337C70" w:rsidRDefault="00B5768C" w:rsidP="00B5768C">
      <w:pPr>
        <w:ind w:left="708" w:hanging="708"/>
        <w:rPr>
          <w:rFonts w:ascii="Times New Roman" w:hAnsi="Times New Roman" w:cs="Times New Roman"/>
          <w:b/>
          <w:lang w:val="en-US"/>
        </w:rPr>
      </w:pPr>
      <w:r w:rsidRPr="00337C70">
        <w:rPr>
          <w:rFonts w:ascii="Times New Roman" w:hAnsi="Times New Roman" w:cs="Times New Roman"/>
          <w:b/>
          <w:lang w:val="en-US"/>
        </w:rPr>
        <w:lastRenderedPageBreak/>
        <w:t>Table S3</w:t>
      </w:r>
    </w:p>
    <w:p w14:paraId="7D76C6C7" w14:textId="37B10A42" w:rsidR="00B5768C" w:rsidRPr="00337C70" w:rsidRDefault="00B5768C" w:rsidP="00B5768C">
      <w:pPr>
        <w:ind w:left="708" w:hanging="708"/>
        <w:rPr>
          <w:rFonts w:ascii="Times New Roman" w:hAnsi="Times New Roman" w:cs="Times New Roman"/>
          <w:i/>
          <w:lang w:val="en-US"/>
        </w:rPr>
      </w:pPr>
      <w:r w:rsidRPr="00337C70">
        <w:rPr>
          <w:rFonts w:ascii="Times New Roman" w:hAnsi="Times New Roman" w:cs="Times New Roman"/>
          <w:i/>
          <w:lang w:val="en-US"/>
        </w:rPr>
        <w:t>Model Coefficients of the Reduced Multiple Linear Regression on Competition Level in Individual Sports</w:t>
      </w:r>
    </w:p>
    <w:tbl>
      <w:tblPr>
        <w:tblStyle w:val="Tabellenraster5"/>
        <w:tblpPr w:leftFromText="180" w:rightFromText="180" w:vertAnchor="text" w:tblpY="1"/>
        <w:tblOverlap w:val="never"/>
        <w:tblW w:w="4769" w:type="pct"/>
        <w:tblLook w:val="04A0" w:firstRow="1" w:lastRow="0" w:firstColumn="1" w:lastColumn="0" w:noHBand="0" w:noVBand="1"/>
      </w:tblPr>
      <w:tblGrid>
        <w:gridCol w:w="739"/>
        <w:gridCol w:w="1923"/>
        <w:gridCol w:w="239"/>
        <w:gridCol w:w="704"/>
        <w:gridCol w:w="1089"/>
        <w:gridCol w:w="744"/>
        <w:gridCol w:w="1230"/>
        <w:gridCol w:w="993"/>
        <w:gridCol w:w="992"/>
      </w:tblGrid>
      <w:tr w:rsidR="004B6FFD" w:rsidRPr="00337C70" w14:paraId="2D08A556" w14:textId="77777777" w:rsidTr="00512886">
        <w:trPr>
          <w:trHeight w:val="327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4CC2F" w14:textId="3C9E9A4A" w:rsidR="00B5768C" w:rsidRPr="00337C70" w:rsidRDefault="00B5768C" w:rsidP="00DF374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A05B5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Predictor</w:t>
            </w:r>
            <w:proofErr w:type="spellEnd"/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9DA66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C7F9B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B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81D3A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SE</w:t>
            </w: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  <w:lang w:val="de-DE"/>
              </w:rPr>
              <w:t xml:space="preserve"> </w:t>
            </w: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B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55EB3A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DC98B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p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9B02F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95% CI</w:t>
            </w:r>
          </w:p>
        </w:tc>
      </w:tr>
      <w:tr w:rsidR="004B6FFD" w:rsidRPr="00337C70" w14:paraId="2BEEF5EA" w14:textId="77777777" w:rsidTr="00512886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B98CD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D208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34369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E106E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8F40D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75105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BEC6F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A19F8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LL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3090C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UL</w:t>
            </w:r>
          </w:p>
        </w:tc>
      </w:tr>
      <w:tr w:rsidR="004B6FFD" w:rsidRPr="00337C70" w14:paraId="3CA66972" w14:textId="77777777" w:rsidTr="00512886">
        <w:trPr>
          <w:trHeight w:val="327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CE2B6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20548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17897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C261B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E86FE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D860E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CA160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7B4FF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75B4C" w14:textId="77777777" w:rsidR="00B5768C" w:rsidRPr="00337C70" w:rsidRDefault="00B5768C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</w:tr>
      <w:tr w:rsidR="00512886" w:rsidRPr="00337C70" w14:paraId="3B08F555" w14:textId="77777777" w:rsidTr="000906A3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178D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C4D98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g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A419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31CB" w14:textId="53AAE2D8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="00DB364C"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0300" w14:textId="742B977F" w:rsidR="00512886" w:rsidRPr="00337C70" w:rsidRDefault="008A0F49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F111" w14:textId="3B2CE88E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</w:t>
            </w:r>
            <w:r w:rsidR="008A0F49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4</w:t>
            </w: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.</w:t>
            </w:r>
            <w:r w:rsidR="008A0F49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D964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&lt;.001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9E5B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0.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D869" w14:textId="77777777" w:rsidR="00512886" w:rsidRPr="00337C70" w:rsidRDefault="00512886" w:rsidP="00512886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0.03</w:t>
            </w:r>
          </w:p>
        </w:tc>
      </w:tr>
      <w:tr w:rsidR="006B7D6C" w:rsidRPr="00337C70" w14:paraId="220EDCA6" w14:textId="77777777" w:rsidTr="00DB364C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5DF9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E4B0" w14:textId="79D43C76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ove </w:t>
            </w:r>
            <w:proofErr w:type="spellStart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f</w:t>
            </w:r>
            <w:proofErr w:type="spellEnd"/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Learning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F57F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3ACE06DE" w14:textId="5E2065A3" w:rsidR="006B7D6C" w:rsidRPr="00337C70" w:rsidRDefault="006B7D6C" w:rsidP="006B7D6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0.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448C" w14:textId="76728F03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76CB" w14:textId="0CF79302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</w:rPr>
              <w:t>1.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0B9C" w14:textId="5B3ADEC1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</w:rPr>
              <w:t>.12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2C8D" w14:textId="13030335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0.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DEA3" w14:textId="6CCEFCB1" w:rsidR="006B7D6C" w:rsidRPr="00337C70" w:rsidRDefault="00C153EA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0.83</w:t>
            </w:r>
          </w:p>
        </w:tc>
      </w:tr>
      <w:tr w:rsidR="006B7D6C" w:rsidRPr="00337C70" w14:paraId="0EE51475" w14:textId="77777777" w:rsidTr="000906A3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98C4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7DB6" w14:textId="72F1C152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Love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4ED0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45509" w14:textId="307ADDD2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0.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1217" w14:textId="0BFB17B2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AB56" w14:textId="47739168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1.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D7D0" w14:textId="1F0D76B2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.2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0AAC" w14:textId="6A29ED6B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4697" w14:textId="658600BA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66</w:t>
            </w:r>
          </w:p>
        </w:tc>
      </w:tr>
      <w:tr w:rsidR="006B7D6C" w:rsidRPr="00337C70" w14:paraId="3A1689E8" w14:textId="77777777" w:rsidTr="00512886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7AE3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1AA7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3763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85B7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9286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FEBC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6D41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333A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FF06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</w:tr>
      <w:tr w:rsidR="006B7D6C" w:rsidRPr="00337C70" w14:paraId="64873E81" w14:textId="77777777" w:rsidTr="000906A3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6585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69CD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g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7FB7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69B2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B6D0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05203" w14:textId="62FB8911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4.</w:t>
            </w:r>
            <w:r w:rsidR="00335A25"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E7BA" w14:textId="77777777" w:rsidR="006B7D6C" w:rsidRPr="00337C70" w:rsidRDefault="006B7D6C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.001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8B9B" w14:textId="24589B5F" w:rsidR="006B7D6C" w:rsidRPr="00337C70" w:rsidRDefault="00335A25" w:rsidP="006B7D6C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-0.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ACA0" w14:textId="3FDB22AA" w:rsidR="006B7D6C" w:rsidRPr="00337C70" w:rsidRDefault="00335A25" w:rsidP="006B7D6C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rial" w:hAnsi="Times New Roman" w:cs="Times New Roman"/>
                <w:sz w:val="20"/>
                <w:szCs w:val="20"/>
                <w:lang w:val="de-DE"/>
              </w:rPr>
              <w:t>-0.03</w:t>
            </w:r>
          </w:p>
        </w:tc>
      </w:tr>
    </w:tbl>
    <w:p w14:paraId="008AAAE1" w14:textId="77777777" w:rsidR="00C153EA" w:rsidRPr="00337C70" w:rsidRDefault="00C153EA" w:rsidP="00B5768C">
      <w:pPr>
        <w:spacing w:line="256" w:lineRule="auto"/>
        <w:rPr>
          <w:rFonts w:ascii="Times New Roman" w:hAnsi="Times New Roman" w:cs="Times New Roman"/>
          <w:i/>
          <w:lang w:val="en-US"/>
        </w:rPr>
      </w:pPr>
    </w:p>
    <w:p w14:paraId="69A5863A" w14:textId="7ABB5A78" w:rsidR="00B5768C" w:rsidRPr="00337C70" w:rsidRDefault="00B5768C" w:rsidP="00B5768C">
      <w:pPr>
        <w:spacing w:line="256" w:lineRule="auto"/>
        <w:rPr>
          <w:rFonts w:ascii="Times New Roman" w:hAnsi="Times New Roman" w:cs="Times New Roman"/>
          <w:lang w:val="en-US"/>
        </w:rPr>
      </w:pPr>
      <w:r w:rsidRPr="00337C70">
        <w:rPr>
          <w:rFonts w:ascii="Times New Roman" w:hAnsi="Times New Roman" w:cs="Times New Roman"/>
          <w:i/>
          <w:lang w:val="en-US"/>
        </w:rPr>
        <w:t>Note.</w:t>
      </w:r>
      <w:r w:rsidRPr="00337C70">
        <w:rPr>
          <w:rFonts w:ascii="Times New Roman" w:hAnsi="Times New Roman" w:cs="Times New Roman"/>
          <w:i/>
          <w:iCs/>
          <w:lang w:val="en-US"/>
        </w:rPr>
        <w:t xml:space="preserve"> n</w:t>
      </w:r>
      <w:r w:rsidRPr="00337C70">
        <w:rPr>
          <w:rFonts w:ascii="Times New Roman" w:hAnsi="Times New Roman" w:cs="Times New Roman"/>
          <w:lang w:val="en-US"/>
        </w:rPr>
        <w:t xml:space="preserve"> = 284, SE = Standard error of B, CI = Confidence Interval.</w:t>
      </w:r>
    </w:p>
    <w:p w14:paraId="0E1B3F95" w14:textId="77777777" w:rsidR="00B5768C" w:rsidRPr="00337C70" w:rsidRDefault="00B5768C" w:rsidP="00B5768C">
      <w:pPr>
        <w:spacing w:line="256" w:lineRule="auto"/>
        <w:rPr>
          <w:rFonts w:ascii="Times New Roman" w:hAnsi="Times New Roman" w:cs="Times New Roman"/>
          <w:lang w:val="en-US"/>
        </w:rPr>
      </w:pPr>
      <w:r w:rsidRPr="00337C70">
        <w:rPr>
          <w:rFonts w:ascii="Times New Roman" w:hAnsi="Times New Roman" w:cs="Times New Roman"/>
          <w:lang w:val="en-US"/>
        </w:rPr>
        <w:t>a. robust standard errors using the HC4-method. *</w:t>
      </w:r>
      <w:r w:rsidRPr="00337C70">
        <w:rPr>
          <w:rFonts w:ascii="Times New Roman" w:hAnsi="Times New Roman" w:cs="Times New Roman"/>
          <w:i/>
          <w:iCs/>
          <w:lang w:val="en-US"/>
        </w:rPr>
        <w:t>p</w:t>
      </w:r>
      <w:r w:rsidRPr="00337C70">
        <w:rPr>
          <w:rFonts w:ascii="Times New Roman" w:hAnsi="Times New Roman" w:cs="Times New Roman"/>
          <w:lang w:val="en-US"/>
        </w:rPr>
        <w:t xml:space="preserve"> &lt; .05</w:t>
      </w:r>
    </w:p>
    <w:p w14:paraId="077FD583" w14:textId="77777777" w:rsidR="00335A25" w:rsidRPr="00337C70" w:rsidRDefault="00335A25" w:rsidP="00335A25">
      <w:pPr>
        <w:rPr>
          <w:lang w:val="en-US"/>
        </w:rPr>
      </w:pPr>
    </w:p>
    <w:p w14:paraId="27AF93FD" w14:textId="77777777" w:rsidR="00C153EA" w:rsidRPr="00337C70" w:rsidRDefault="00C153EA">
      <w:pPr>
        <w:rPr>
          <w:lang w:val="en-US"/>
        </w:rPr>
      </w:pPr>
    </w:p>
    <w:p w14:paraId="57F29A90" w14:textId="77777777" w:rsidR="00437982" w:rsidRPr="00337C70" w:rsidRDefault="00437982">
      <w:pPr>
        <w:rPr>
          <w:lang w:val="en-US"/>
        </w:rPr>
      </w:pPr>
    </w:p>
    <w:p w14:paraId="375CC030" w14:textId="06B1FE8D" w:rsidR="00B5768C" w:rsidRPr="00337C70" w:rsidRDefault="00B5768C" w:rsidP="00B5768C">
      <w:pPr>
        <w:ind w:left="708" w:hanging="708"/>
        <w:rPr>
          <w:rFonts w:ascii="Times New Roman" w:hAnsi="Times New Roman" w:cs="Times New Roman"/>
          <w:b/>
          <w:lang w:val="en-US"/>
        </w:rPr>
      </w:pPr>
      <w:r w:rsidRPr="00337C70">
        <w:rPr>
          <w:rFonts w:ascii="Times New Roman" w:hAnsi="Times New Roman" w:cs="Times New Roman"/>
          <w:b/>
          <w:lang w:val="en-US"/>
        </w:rPr>
        <w:t>Table S4</w:t>
      </w:r>
    </w:p>
    <w:p w14:paraId="7C45D071" w14:textId="31AB8933" w:rsidR="00B5768C" w:rsidRPr="00337C70" w:rsidRDefault="00B5768C" w:rsidP="00B5768C">
      <w:pPr>
        <w:ind w:left="708" w:hanging="708"/>
        <w:rPr>
          <w:rFonts w:ascii="Times New Roman" w:hAnsi="Times New Roman" w:cs="Times New Roman"/>
          <w:i/>
          <w:lang w:val="en-US"/>
        </w:rPr>
      </w:pPr>
      <w:r w:rsidRPr="00337C70">
        <w:rPr>
          <w:rFonts w:ascii="Times New Roman" w:hAnsi="Times New Roman" w:cs="Times New Roman"/>
          <w:i/>
          <w:lang w:val="en-US"/>
        </w:rPr>
        <w:t>Model Coefficients of the Reduced Multiple Linear Regression on Competition Level in Team Sports</w:t>
      </w:r>
    </w:p>
    <w:tbl>
      <w:tblPr>
        <w:tblStyle w:val="Tabellenraster5"/>
        <w:tblpPr w:leftFromText="180" w:rightFromText="180" w:vertAnchor="text" w:tblpY="1"/>
        <w:tblOverlap w:val="never"/>
        <w:tblW w:w="4769" w:type="pct"/>
        <w:tblLook w:val="04A0" w:firstRow="1" w:lastRow="0" w:firstColumn="1" w:lastColumn="0" w:noHBand="0" w:noVBand="1"/>
      </w:tblPr>
      <w:tblGrid>
        <w:gridCol w:w="739"/>
        <w:gridCol w:w="1923"/>
        <w:gridCol w:w="239"/>
        <w:gridCol w:w="704"/>
        <w:gridCol w:w="1089"/>
        <w:gridCol w:w="744"/>
        <w:gridCol w:w="1230"/>
        <w:gridCol w:w="993"/>
        <w:gridCol w:w="992"/>
      </w:tblGrid>
      <w:tr w:rsidR="00372332" w:rsidRPr="00337C70" w14:paraId="1CF54FB6" w14:textId="77777777" w:rsidTr="00DF3742">
        <w:trPr>
          <w:trHeight w:val="327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668A4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925E9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Predictor</w:t>
            </w:r>
            <w:proofErr w:type="spellEnd"/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0164F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D4DD84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B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304DF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proofErr w:type="spellStart"/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SE</w:t>
            </w: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  <w:lang w:val="de-DE"/>
              </w:rPr>
              <w:t>a</w:t>
            </w:r>
            <w:proofErr w:type="spellEnd"/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vertAlign w:val="superscript"/>
                <w:lang w:val="de-DE"/>
              </w:rPr>
              <w:t xml:space="preserve"> </w:t>
            </w: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B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E9269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E3B737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  <w:t>p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87033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95% CI</w:t>
            </w:r>
          </w:p>
        </w:tc>
      </w:tr>
      <w:tr w:rsidR="00372332" w:rsidRPr="00337C70" w14:paraId="5CE0E187" w14:textId="77777777" w:rsidTr="00DF3742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FC446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6C06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1FDAB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5AA5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B3764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8F429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B940D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B7151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LL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70BEA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  <w:t>UL</w:t>
            </w:r>
          </w:p>
        </w:tc>
      </w:tr>
      <w:tr w:rsidR="00372332" w:rsidRPr="00337C70" w14:paraId="6B70AF29" w14:textId="77777777" w:rsidTr="00DF3742">
        <w:trPr>
          <w:trHeight w:val="327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38E9DC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07364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78E55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25E7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6CC49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7DD4C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158BF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64A57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EB2DD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</w:tr>
      <w:tr w:rsidR="00372332" w:rsidRPr="00337C70" w14:paraId="1FA0A908" w14:textId="77777777" w:rsidTr="00DF3742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A0CB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70F9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Age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E982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ED06" w14:textId="415D1246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iCs/>
                <w:sz w:val="20"/>
                <w:szCs w:val="20"/>
                <w:lang w:val="de-DE"/>
              </w:rPr>
            </w:pP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-0.0</w:t>
            </w:r>
            <w:r w:rsidR="000676BF"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065A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7840" w14:textId="1A03B2CB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</w:t>
            </w:r>
            <w:r w:rsidR="000676BF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5</w:t>
            </w: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.</w:t>
            </w:r>
            <w:r w:rsidR="000676BF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E2A7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&lt;.001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FEB5F" w14:textId="7B6BD00A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0.</w:t>
            </w:r>
            <w:r w:rsidR="000676BF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57906" w14:textId="4CBC9B11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lang w:val="de-DE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-0.0</w:t>
            </w:r>
            <w:r w:rsidR="000676BF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4</w:t>
            </w:r>
          </w:p>
        </w:tc>
      </w:tr>
      <w:tr w:rsidR="00372332" w:rsidRPr="00337C70" w14:paraId="289A9E98" w14:textId="77777777" w:rsidTr="00DF3742">
        <w:trPr>
          <w:trHeight w:val="327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672D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304C" w14:textId="467B8F91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</w:rPr>
              <w:t>Teamwork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8C54" w14:textId="77777777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11F95F9D" w14:textId="01C777D9" w:rsidR="00372332" w:rsidRPr="00337C70" w:rsidRDefault="00372332" w:rsidP="00DF3742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0.</w:t>
            </w:r>
            <w:r w:rsidR="007223E8" w:rsidRPr="00337C70">
              <w:rPr>
                <w:rFonts w:ascii="Times New Roman" w:hAnsi="Times New Roman" w:cs="Times New Roman"/>
                <w:iCs/>
                <w:sz w:val="20"/>
                <w:szCs w:val="20"/>
              </w:rPr>
              <w:t>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CF7F" w14:textId="2D4173E4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  <w:r w:rsidR="007223E8" w:rsidRPr="00337C70">
              <w:rPr>
                <w:rFonts w:ascii="Times New Roman" w:eastAsia="Aptos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FD38" w14:textId="1276B207" w:rsidR="00372332" w:rsidRPr="00337C70" w:rsidRDefault="007223E8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</w:rPr>
              <w:t>3</w:t>
            </w:r>
            <w:r w:rsidR="00372332" w:rsidRPr="00337C70">
              <w:rPr>
                <w:rFonts w:ascii="Times New Roman" w:eastAsia="Aptos" w:hAnsi="Times New Roman" w:cs="Times New Roman"/>
                <w:sz w:val="20"/>
              </w:rPr>
              <w:t>.</w:t>
            </w:r>
            <w:r w:rsidRPr="00337C70">
              <w:rPr>
                <w:rFonts w:ascii="Times New Roman" w:eastAsia="Aptos" w:hAnsi="Times New Roman" w:cs="Times New Roman"/>
                <w:sz w:val="20"/>
              </w:rPr>
              <w:t>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557C" w14:textId="43E82619" w:rsidR="00372332" w:rsidRPr="00337C70" w:rsidRDefault="007223E8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&lt;.001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77E7" w14:textId="7E511B21" w:rsidR="00372332" w:rsidRPr="00337C70" w:rsidRDefault="00372332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0.</w:t>
            </w:r>
            <w:r w:rsidR="007223E8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8427" w14:textId="55F8746D" w:rsidR="00372332" w:rsidRPr="00337C70" w:rsidRDefault="007223E8" w:rsidP="00DF3742">
            <w:pPr>
              <w:spacing w:line="276" w:lineRule="auto"/>
              <w:jc w:val="center"/>
              <w:rPr>
                <w:rFonts w:ascii="Times New Roman" w:eastAsia="Aptos" w:hAnsi="Times New Roman" w:cs="Times New Roman"/>
                <w:sz w:val="20"/>
              </w:rPr>
            </w:pP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1</w:t>
            </w:r>
            <w:r w:rsidR="00372332"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.</w:t>
            </w:r>
            <w:r w:rsidRPr="00337C70">
              <w:rPr>
                <w:rFonts w:ascii="Times New Roman" w:eastAsia="Aptos" w:hAnsi="Times New Roman" w:cs="Times New Roman"/>
                <w:sz w:val="20"/>
                <w:lang w:val="de-DE"/>
              </w:rPr>
              <w:t>31</w:t>
            </w:r>
          </w:p>
        </w:tc>
      </w:tr>
    </w:tbl>
    <w:p w14:paraId="565E2D8D" w14:textId="77777777" w:rsidR="00372332" w:rsidRPr="00337C70" w:rsidRDefault="00372332" w:rsidP="00B5768C">
      <w:pPr>
        <w:ind w:left="708" w:hanging="708"/>
        <w:rPr>
          <w:rFonts w:ascii="Times New Roman" w:hAnsi="Times New Roman" w:cs="Times New Roman"/>
          <w:i/>
          <w:lang w:val="en-US"/>
        </w:rPr>
      </w:pPr>
    </w:p>
    <w:p w14:paraId="286105B8" w14:textId="77777777" w:rsidR="00372332" w:rsidRPr="00337C70" w:rsidRDefault="00372332" w:rsidP="00372332">
      <w:pPr>
        <w:spacing w:line="256" w:lineRule="auto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i/>
          <w:kern w:val="0"/>
          <w:lang w:val="en-GB" w:eastAsia="nl-NL"/>
          <w14:ligatures w14:val="none"/>
        </w:rPr>
        <w:t>Note.</w:t>
      </w: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GB" w:eastAsia="nl-NL"/>
          <w14:ligatures w14:val="none"/>
        </w:rPr>
        <w:t>n</w:t>
      </w: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= 399, SE = Standard error of B, CI = Confidence Interval.</w:t>
      </w:r>
    </w:p>
    <w:p w14:paraId="025FE597" w14:textId="2F6C67BB" w:rsidR="000F7F5F" w:rsidRPr="000906A3" w:rsidRDefault="00372332" w:rsidP="000906A3">
      <w:pPr>
        <w:spacing w:line="256" w:lineRule="auto"/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</w:pP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>a. robust standard errors using the HC4-method. *</w:t>
      </w:r>
      <w:r w:rsidRPr="00337C70">
        <w:rPr>
          <w:rFonts w:ascii="Times New Roman" w:eastAsia="Times New Roman" w:hAnsi="Times New Roman" w:cs="Times New Roman"/>
          <w:i/>
          <w:iCs/>
          <w:kern w:val="0"/>
          <w:lang w:val="en-GB" w:eastAsia="nl-NL"/>
          <w14:ligatures w14:val="none"/>
        </w:rPr>
        <w:t>p</w:t>
      </w:r>
      <w:r w:rsidRPr="00337C70">
        <w:rPr>
          <w:rFonts w:ascii="Times New Roman" w:eastAsia="Times New Roman" w:hAnsi="Times New Roman" w:cs="Times New Roman"/>
          <w:kern w:val="0"/>
          <w:lang w:val="en-GB" w:eastAsia="nl-NL"/>
          <w14:ligatures w14:val="none"/>
        </w:rPr>
        <w:t xml:space="preserve"> &lt; .05</w:t>
      </w:r>
    </w:p>
    <w:p w14:paraId="04A9E78C" w14:textId="77777777" w:rsidR="00B5768C" w:rsidRPr="002E3EFD" w:rsidRDefault="00B5768C">
      <w:pPr>
        <w:rPr>
          <w:lang w:val="en-US"/>
        </w:rPr>
      </w:pPr>
    </w:p>
    <w:sectPr w:rsidR="00B5768C" w:rsidRPr="002E3E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AA6E8F"/>
    <w:multiLevelType w:val="hybridMultilevel"/>
    <w:tmpl w:val="9776FD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6879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70"/>
    <w:rsid w:val="000355BE"/>
    <w:rsid w:val="00050BFC"/>
    <w:rsid w:val="000676BF"/>
    <w:rsid w:val="000906A3"/>
    <w:rsid w:val="000B040C"/>
    <w:rsid w:val="000F7F5F"/>
    <w:rsid w:val="001130B4"/>
    <w:rsid w:val="0012607A"/>
    <w:rsid w:val="00131705"/>
    <w:rsid w:val="0013390A"/>
    <w:rsid w:val="00133D64"/>
    <w:rsid w:val="0013569E"/>
    <w:rsid w:val="00140176"/>
    <w:rsid w:val="0016039F"/>
    <w:rsid w:val="00161E2B"/>
    <w:rsid w:val="00166954"/>
    <w:rsid w:val="001673B4"/>
    <w:rsid w:val="00191BF6"/>
    <w:rsid w:val="00207BE7"/>
    <w:rsid w:val="00211881"/>
    <w:rsid w:val="0021535C"/>
    <w:rsid w:val="002732F0"/>
    <w:rsid w:val="002936B9"/>
    <w:rsid w:val="002A7F15"/>
    <w:rsid w:val="002D3BAE"/>
    <w:rsid w:val="002E3EFD"/>
    <w:rsid w:val="002F096B"/>
    <w:rsid w:val="002F28AB"/>
    <w:rsid w:val="003014A1"/>
    <w:rsid w:val="00312045"/>
    <w:rsid w:val="003130D2"/>
    <w:rsid w:val="003318DA"/>
    <w:rsid w:val="00335A25"/>
    <w:rsid w:val="00337C70"/>
    <w:rsid w:val="00342B71"/>
    <w:rsid w:val="00360898"/>
    <w:rsid w:val="00361F7B"/>
    <w:rsid w:val="00372332"/>
    <w:rsid w:val="003817F5"/>
    <w:rsid w:val="00386155"/>
    <w:rsid w:val="00393DD3"/>
    <w:rsid w:val="00394854"/>
    <w:rsid w:val="003C4DF1"/>
    <w:rsid w:val="003D34BD"/>
    <w:rsid w:val="003F4294"/>
    <w:rsid w:val="00401A22"/>
    <w:rsid w:val="004026EA"/>
    <w:rsid w:val="00411018"/>
    <w:rsid w:val="00437982"/>
    <w:rsid w:val="00457F4E"/>
    <w:rsid w:val="004634C1"/>
    <w:rsid w:val="00463CE1"/>
    <w:rsid w:val="0046546D"/>
    <w:rsid w:val="004742DD"/>
    <w:rsid w:val="00485B9C"/>
    <w:rsid w:val="00495C65"/>
    <w:rsid w:val="004A79C7"/>
    <w:rsid w:val="004B6FFD"/>
    <w:rsid w:val="004D0187"/>
    <w:rsid w:val="004E3947"/>
    <w:rsid w:val="00512886"/>
    <w:rsid w:val="00524D4E"/>
    <w:rsid w:val="00556E60"/>
    <w:rsid w:val="005651F7"/>
    <w:rsid w:val="005C70A7"/>
    <w:rsid w:val="005D6170"/>
    <w:rsid w:val="005E7F8F"/>
    <w:rsid w:val="00616978"/>
    <w:rsid w:val="00673883"/>
    <w:rsid w:val="00680157"/>
    <w:rsid w:val="00681760"/>
    <w:rsid w:val="00687543"/>
    <w:rsid w:val="006A25AE"/>
    <w:rsid w:val="006B5BE9"/>
    <w:rsid w:val="006B7D6C"/>
    <w:rsid w:val="006E598C"/>
    <w:rsid w:val="007223E8"/>
    <w:rsid w:val="0072453D"/>
    <w:rsid w:val="00724D6C"/>
    <w:rsid w:val="00731C0B"/>
    <w:rsid w:val="00784FA9"/>
    <w:rsid w:val="007913A5"/>
    <w:rsid w:val="007A30BE"/>
    <w:rsid w:val="007A39C6"/>
    <w:rsid w:val="007B05A6"/>
    <w:rsid w:val="00800690"/>
    <w:rsid w:val="00803344"/>
    <w:rsid w:val="00820FFE"/>
    <w:rsid w:val="0084483B"/>
    <w:rsid w:val="00863360"/>
    <w:rsid w:val="008740B0"/>
    <w:rsid w:val="00885A35"/>
    <w:rsid w:val="0088680E"/>
    <w:rsid w:val="008A0F49"/>
    <w:rsid w:val="008B744C"/>
    <w:rsid w:val="008C6543"/>
    <w:rsid w:val="008D61B7"/>
    <w:rsid w:val="00900E25"/>
    <w:rsid w:val="00902743"/>
    <w:rsid w:val="0092590E"/>
    <w:rsid w:val="00926D7C"/>
    <w:rsid w:val="00955555"/>
    <w:rsid w:val="009656E9"/>
    <w:rsid w:val="009672E2"/>
    <w:rsid w:val="009952CD"/>
    <w:rsid w:val="009B2D9C"/>
    <w:rsid w:val="009D3287"/>
    <w:rsid w:val="009F4ADD"/>
    <w:rsid w:val="00A0459B"/>
    <w:rsid w:val="00A64B7F"/>
    <w:rsid w:val="00A74A36"/>
    <w:rsid w:val="00A83F35"/>
    <w:rsid w:val="00A9407F"/>
    <w:rsid w:val="00AA39AB"/>
    <w:rsid w:val="00AB22E8"/>
    <w:rsid w:val="00AB5623"/>
    <w:rsid w:val="00AD2E91"/>
    <w:rsid w:val="00AE636C"/>
    <w:rsid w:val="00B3353F"/>
    <w:rsid w:val="00B3576C"/>
    <w:rsid w:val="00B45669"/>
    <w:rsid w:val="00B56501"/>
    <w:rsid w:val="00B5768C"/>
    <w:rsid w:val="00BA42FA"/>
    <w:rsid w:val="00BA511C"/>
    <w:rsid w:val="00BB0A54"/>
    <w:rsid w:val="00BB7D97"/>
    <w:rsid w:val="00BD6711"/>
    <w:rsid w:val="00BF61CF"/>
    <w:rsid w:val="00C04EFD"/>
    <w:rsid w:val="00C153EA"/>
    <w:rsid w:val="00C27170"/>
    <w:rsid w:val="00C32218"/>
    <w:rsid w:val="00C356C2"/>
    <w:rsid w:val="00C95774"/>
    <w:rsid w:val="00D01588"/>
    <w:rsid w:val="00D209E3"/>
    <w:rsid w:val="00D32AE6"/>
    <w:rsid w:val="00D33024"/>
    <w:rsid w:val="00D35A0A"/>
    <w:rsid w:val="00D418B6"/>
    <w:rsid w:val="00D5586E"/>
    <w:rsid w:val="00D90DF3"/>
    <w:rsid w:val="00DB364C"/>
    <w:rsid w:val="00DC2146"/>
    <w:rsid w:val="00DF22AB"/>
    <w:rsid w:val="00E1014C"/>
    <w:rsid w:val="00E273E9"/>
    <w:rsid w:val="00E31CD6"/>
    <w:rsid w:val="00E32019"/>
    <w:rsid w:val="00E45CE9"/>
    <w:rsid w:val="00E52761"/>
    <w:rsid w:val="00E65C50"/>
    <w:rsid w:val="00EA0627"/>
    <w:rsid w:val="00F00E41"/>
    <w:rsid w:val="00F11B4A"/>
    <w:rsid w:val="00F150A5"/>
    <w:rsid w:val="00F228D8"/>
    <w:rsid w:val="00F31F80"/>
    <w:rsid w:val="00F723C1"/>
    <w:rsid w:val="00FA7F1B"/>
    <w:rsid w:val="00FB31D1"/>
    <w:rsid w:val="00FB4AEB"/>
    <w:rsid w:val="00FC133E"/>
    <w:rsid w:val="00FD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2FE46"/>
  <w15:chartTrackingRefBased/>
  <w15:docId w15:val="{5D749B6D-821B-420E-8436-59CE5A1D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61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D6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D61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61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61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61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61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61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61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6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D6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D61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61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61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61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61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61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61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61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6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61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61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6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61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D61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61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6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61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6170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3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3360"/>
    <w:pPr>
      <w:spacing w:after="0" w:line="240" w:lineRule="auto"/>
      <w:ind w:firstLine="708"/>
    </w:pPr>
    <w:rPr>
      <w:rFonts w:ascii="Times New Roman" w:eastAsia="Times New Roman" w:hAnsi="Times New Roman" w:cs="Times New Roman"/>
      <w:kern w:val="0"/>
      <w:sz w:val="20"/>
      <w:szCs w:val="20"/>
      <w:lang w:val="en-GB" w:eastAsia="nl-NL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3360"/>
    <w:rPr>
      <w:rFonts w:ascii="Times New Roman" w:eastAsia="Times New Roman" w:hAnsi="Times New Roman" w:cs="Times New Roman"/>
      <w:kern w:val="0"/>
      <w:sz w:val="20"/>
      <w:szCs w:val="20"/>
      <w:lang w:val="en-GB" w:eastAsia="nl-NL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863360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63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723C1"/>
    <w:pPr>
      <w:spacing w:after="0" w:line="240" w:lineRule="auto"/>
    </w:pPr>
  </w:style>
  <w:style w:type="paragraph" w:customStyle="1" w:styleId="Newparagraph">
    <w:name w:val="New paragraph"/>
    <w:basedOn w:val="Standard"/>
    <w:qFormat/>
    <w:rsid w:val="009F4ADD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31D1"/>
    <w:pPr>
      <w:spacing w:after="160"/>
      <w:ind w:firstLine="0"/>
    </w:pPr>
    <w:rPr>
      <w:rFonts w:asciiTheme="minorHAnsi" w:eastAsiaTheme="minorHAnsi" w:hAnsiTheme="minorHAnsi" w:cstheme="minorBidi"/>
      <w:b/>
      <w:bCs/>
      <w:kern w:val="2"/>
      <w:lang w:val="de-DE" w:eastAsia="en-US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31D1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nl-NL"/>
      <w14:ligatures w14:val="none"/>
    </w:rPr>
  </w:style>
  <w:style w:type="table" w:customStyle="1" w:styleId="Tabellenraster2">
    <w:name w:val="Tabellenraster2"/>
    <w:basedOn w:val="NormaleTabelle"/>
    <w:next w:val="Tabellenraster"/>
    <w:uiPriority w:val="39"/>
    <w:rsid w:val="006B5BE9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B5768C"/>
    <w:pPr>
      <w:spacing w:after="0" w:line="240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7C4985A81BC4A6AB7E525ED022EBCC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2862CD3-73E0-403D-9677-A3C0AE892939}"/>
      </w:docPartPr>
      <w:docPartBody>
        <w:p w:rsidR="008D16B8" w:rsidRDefault="007716D5" w:rsidP="007716D5">
          <w:pPr>
            <w:pStyle w:val="87C4985A81BC4A6AB7E525ED022EBCCA"/>
          </w:pPr>
          <w:r w:rsidRPr="00DD5BC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034DAEDDA4A74067A7AFB5ADDFEBFA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6BE8D5-1863-4036-9259-EDFB44269CA8}"/>
      </w:docPartPr>
      <w:docPartBody>
        <w:p w:rsidR="008D16B8" w:rsidRDefault="007716D5" w:rsidP="007716D5">
          <w:pPr>
            <w:pStyle w:val="034DAEDDA4A74067A7AFB5ADDFEBFAB1"/>
          </w:pPr>
          <w:r w:rsidRPr="00BD2C1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EA4BFFED644487E821EB42FA04F0F2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1BFB37-C20E-4995-A4A3-06372521F493}"/>
      </w:docPartPr>
      <w:docPartBody>
        <w:p w:rsidR="008D16B8" w:rsidRDefault="007716D5" w:rsidP="007716D5">
          <w:pPr>
            <w:pStyle w:val="BEA4BFFED644487E821EB42FA04F0F28"/>
          </w:pPr>
          <w:r w:rsidRPr="00F00E7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D5"/>
    <w:rsid w:val="00005F7C"/>
    <w:rsid w:val="00050BFC"/>
    <w:rsid w:val="00131705"/>
    <w:rsid w:val="00153085"/>
    <w:rsid w:val="0021535C"/>
    <w:rsid w:val="002D3BAE"/>
    <w:rsid w:val="003500EE"/>
    <w:rsid w:val="003817F5"/>
    <w:rsid w:val="00401A22"/>
    <w:rsid w:val="004A0B25"/>
    <w:rsid w:val="005651F7"/>
    <w:rsid w:val="00582415"/>
    <w:rsid w:val="00731C0B"/>
    <w:rsid w:val="007659B1"/>
    <w:rsid w:val="007716D5"/>
    <w:rsid w:val="007B05A6"/>
    <w:rsid w:val="0084483B"/>
    <w:rsid w:val="008851C1"/>
    <w:rsid w:val="008D16B8"/>
    <w:rsid w:val="008D61B7"/>
    <w:rsid w:val="009B36BF"/>
    <w:rsid w:val="00D5586E"/>
    <w:rsid w:val="00D654D0"/>
    <w:rsid w:val="00DC2146"/>
    <w:rsid w:val="00E37815"/>
    <w:rsid w:val="00F11B4A"/>
    <w:rsid w:val="00FC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rsid w:val="004A0B25"/>
    <w:rPr>
      <w:color w:val="808080"/>
    </w:rPr>
  </w:style>
  <w:style w:type="paragraph" w:customStyle="1" w:styleId="87C4985A81BC4A6AB7E525ED022EBCCA">
    <w:name w:val="87C4985A81BC4A6AB7E525ED022EBCCA"/>
    <w:rsid w:val="007716D5"/>
  </w:style>
  <w:style w:type="paragraph" w:customStyle="1" w:styleId="034DAEDDA4A74067A7AFB5ADDFEBFAB1">
    <w:name w:val="034DAEDDA4A74067A7AFB5ADDFEBFAB1"/>
    <w:rsid w:val="007716D5"/>
  </w:style>
  <w:style w:type="paragraph" w:customStyle="1" w:styleId="BEA4BFFED644487E821EB42FA04F0F28">
    <w:name w:val="BEA4BFFED644487E821EB42FA04F0F28"/>
    <w:rsid w:val="007716D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3EE75-5729-4FBF-AA73-D4C483C79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51</Words>
  <Characters>28045</Characters>
  <Application>Microsoft Office Word</Application>
  <DocSecurity>0</DocSecurity>
  <Lines>233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iedl</dc:creator>
  <cp:keywords/>
  <dc:description/>
  <cp:lastModifiedBy>Author</cp:lastModifiedBy>
  <cp:revision>2</cp:revision>
  <dcterms:created xsi:type="dcterms:W3CDTF">2024-12-23T14:52:00Z</dcterms:created>
  <dcterms:modified xsi:type="dcterms:W3CDTF">2024-12-23T14:52:00Z</dcterms:modified>
</cp:coreProperties>
</file>